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45308E" w14:textId="60C86682" w:rsidR="00A678EE" w:rsidRPr="0010173C" w:rsidRDefault="00BE63A4" w:rsidP="007B37EE">
      <w:pPr>
        <w:rPr>
          <w:rFonts w:ascii="Times New Roman" w:eastAsia="等线" w:hAnsi="Times New Roman" w:cs="Times New Roman"/>
          <w:b/>
          <w:bCs/>
          <w:color w:val="000000"/>
          <w:kern w:val="0"/>
          <w:sz w:val="22"/>
          <w:szCs w:val="22"/>
        </w:rPr>
      </w:pPr>
      <w:r w:rsidRPr="00BE63A4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:szCs w:val="22"/>
        </w:rPr>
        <w:t xml:space="preserve">Multimedia Appendix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:szCs w:val="22"/>
        </w:rPr>
        <w:t>10</w:t>
      </w:r>
      <w:r w:rsidR="00090C93" w:rsidRPr="0010173C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:szCs w:val="22"/>
        </w:rPr>
        <w:t>. Meta-regression analyses of the effect on motor symptoms, quality of life, cognitive function and psychiatric symptoms.</w:t>
      </w:r>
    </w:p>
    <w:tbl>
      <w:tblPr>
        <w:tblW w:w="9067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2268"/>
        <w:gridCol w:w="1276"/>
        <w:gridCol w:w="1275"/>
        <w:gridCol w:w="1701"/>
      </w:tblGrid>
      <w:tr w:rsidR="00090C93" w:rsidRPr="00EC13E8" w14:paraId="1D10167B" w14:textId="77777777" w:rsidTr="00951ACB">
        <w:trPr>
          <w:trHeight w:val="310"/>
        </w:trPr>
        <w:tc>
          <w:tcPr>
            <w:tcW w:w="254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4CF63D5" w14:textId="77777777" w:rsidR="00090C93" w:rsidRPr="0063493C" w:rsidRDefault="00090C93" w:rsidP="00090C9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349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otor symptoms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335B6C0" w14:textId="61C8F0F0" w:rsidR="00090C93" w:rsidRPr="0063493C" w:rsidRDefault="00555107" w:rsidP="00090C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55510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  <w14:ligatures w14:val="none"/>
              </w:rPr>
              <w:t>a</w:t>
            </w:r>
            <w:r w:rsidR="00090C93" w:rsidRPr="006349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EB0AB74" w14:textId="74D01B66" w:rsidR="00090C93" w:rsidRPr="0063493C" w:rsidRDefault="00555107" w:rsidP="00090C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55510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  <w14:ligatures w14:val="none"/>
              </w:rPr>
              <w:t>b</w:t>
            </w:r>
            <w:r w:rsidR="00090C93" w:rsidRPr="006349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QM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AAE7AD3" w14:textId="77777777" w:rsidR="00090C93" w:rsidRPr="0063493C" w:rsidRDefault="00090C93" w:rsidP="00090C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349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 valu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2AAC9E4" w14:textId="6EB80DB1" w:rsidR="00090C93" w:rsidRPr="0063493C" w:rsidRDefault="00555107" w:rsidP="00090C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55510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  <w14:ligatures w14:val="none"/>
              </w:rPr>
              <w:t>c</w:t>
            </w:r>
            <w:r w:rsidR="00090C93" w:rsidRPr="006349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</w:t>
            </w:r>
            <w:r w:rsidR="00090C93" w:rsidRPr="006349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  <w14:ligatures w14:val="none"/>
              </w:rPr>
              <w:t>2</w:t>
            </w:r>
          </w:p>
        </w:tc>
      </w:tr>
      <w:tr w:rsidR="00BC3B50" w:rsidRPr="00951ACB" w14:paraId="1BBECA2C" w14:textId="77777777" w:rsidTr="00C15900">
        <w:trPr>
          <w:trHeight w:val="310"/>
        </w:trPr>
        <w:tc>
          <w:tcPr>
            <w:tcW w:w="254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D3B40D5" w14:textId="77777777" w:rsidR="00BC3B50" w:rsidRPr="00951ACB" w:rsidRDefault="00BC3B50" w:rsidP="00BC3B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ean 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2DE2E" w14:textId="551E23C1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-0.05 (-0.27, 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26A64" w14:textId="2EAAE471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4.2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87CCE" w14:textId="4871682F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04 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318DC0D" w14:textId="05FF8082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96</w:t>
            </w: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%</w:t>
            </w:r>
          </w:p>
        </w:tc>
      </w:tr>
      <w:tr w:rsidR="00BC3B50" w:rsidRPr="00951ACB" w14:paraId="264976C0" w14:textId="77777777" w:rsidTr="00C15900">
        <w:trPr>
          <w:trHeight w:val="310"/>
        </w:trPr>
        <w:tc>
          <w:tcPr>
            <w:tcW w:w="2547" w:type="dxa"/>
            <w:noWrap/>
            <w:vAlign w:val="center"/>
            <w:hideMark/>
          </w:tcPr>
          <w:p w14:paraId="015EBFBF" w14:textId="77777777" w:rsidR="00BC3B50" w:rsidRPr="00951ACB" w:rsidRDefault="00BC3B50" w:rsidP="00BC3B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rcentage of fem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EB9FC" w14:textId="5D9DF400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-1.08 (-2.5, 0.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1C9D9" w14:textId="19DA8A40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2.2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94BE1" w14:textId="5BCCEC35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14 </w:t>
            </w:r>
          </w:p>
        </w:tc>
        <w:tc>
          <w:tcPr>
            <w:tcW w:w="1701" w:type="dxa"/>
            <w:noWrap/>
            <w:vAlign w:val="center"/>
            <w:hideMark/>
          </w:tcPr>
          <w:p w14:paraId="2330E838" w14:textId="77777777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%</w:t>
            </w:r>
          </w:p>
        </w:tc>
      </w:tr>
      <w:tr w:rsidR="00BC3B50" w:rsidRPr="00951ACB" w14:paraId="2205B2E9" w14:textId="77777777" w:rsidTr="00C15900">
        <w:trPr>
          <w:trHeight w:val="310"/>
        </w:trPr>
        <w:tc>
          <w:tcPr>
            <w:tcW w:w="2547" w:type="dxa"/>
            <w:noWrap/>
            <w:vAlign w:val="center"/>
          </w:tcPr>
          <w:p w14:paraId="4C96CED0" w14:textId="51F344B2" w:rsidR="00BC3B50" w:rsidRPr="00951ACB" w:rsidRDefault="00BC3B50" w:rsidP="00BC3B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7D0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disease sever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8EB10" w14:textId="055291D6" w:rsidR="00BC3B50" w:rsidRPr="00776253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-0.14 (-0.67, 0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E9510" w14:textId="7AA4EC98" w:rsidR="00BC3B50" w:rsidRPr="00776253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3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94EE4" w14:textId="668DECEE" w:rsidR="00BC3B50" w:rsidRPr="00776253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59 </w:t>
            </w:r>
          </w:p>
        </w:tc>
        <w:tc>
          <w:tcPr>
            <w:tcW w:w="1701" w:type="dxa"/>
            <w:noWrap/>
            <w:vAlign w:val="center"/>
          </w:tcPr>
          <w:p w14:paraId="2F7476FE" w14:textId="340CB52E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%</w:t>
            </w:r>
          </w:p>
        </w:tc>
      </w:tr>
      <w:tr w:rsidR="00BC3B50" w:rsidRPr="00951ACB" w14:paraId="37526D1D" w14:textId="77777777" w:rsidTr="00C15900">
        <w:trPr>
          <w:trHeight w:val="310"/>
        </w:trPr>
        <w:tc>
          <w:tcPr>
            <w:tcW w:w="2547" w:type="dxa"/>
            <w:noWrap/>
            <w:vAlign w:val="center"/>
            <w:hideMark/>
          </w:tcPr>
          <w:p w14:paraId="6B5D6563" w14:textId="77777777" w:rsidR="00BC3B50" w:rsidRPr="00951ACB" w:rsidRDefault="00BC3B50" w:rsidP="00BC3B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ublication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7654C" w14:textId="6EDCBE04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 (-0.05, 0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608D3" w14:textId="1344D5C1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0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D5600" w14:textId="071F5064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98 </w:t>
            </w:r>
          </w:p>
        </w:tc>
        <w:tc>
          <w:tcPr>
            <w:tcW w:w="1701" w:type="dxa"/>
            <w:noWrap/>
            <w:vAlign w:val="center"/>
            <w:hideMark/>
          </w:tcPr>
          <w:p w14:paraId="1CE9258E" w14:textId="77777777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%</w:t>
            </w:r>
          </w:p>
        </w:tc>
      </w:tr>
      <w:tr w:rsidR="00BC3B50" w:rsidRPr="00951ACB" w14:paraId="2D6B682D" w14:textId="77777777" w:rsidTr="00C15900">
        <w:trPr>
          <w:trHeight w:val="310"/>
        </w:trPr>
        <w:tc>
          <w:tcPr>
            <w:tcW w:w="2547" w:type="dxa"/>
            <w:noWrap/>
            <w:vAlign w:val="center"/>
            <w:hideMark/>
          </w:tcPr>
          <w:p w14:paraId="7030B1AC" w14:textId="77777777" w:rsidR="00BC3B50" w:rsidRPr="00951ACB" w:rsidRDefault="00BC3B50" w:rsidP="00BC3B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ntervention dur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CFFE9" w14:textId="38DF87BA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-0.01 (-0.03, 0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23AD3" w14:textId="73B7EC14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4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79ECC" w14:textId="04F7642D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49 </w:t>
            </w:r>
          </w:p>
        </w:tc>
        <w:tc>
          <w:tcPr>
            <w:tcW w:w="1701" w:type="dxa"/>
            <w:noWrap/>
            <w:vAlign w:val="center"/>
            <w:hideMark/>
          </w:tcPr>
          <w:p w14:paraId="02C3D267" w14:textId="77777777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%</w:t>
            </w:r>
          </w:p>
        </w:tc>
      </w:tr>
      <w:tr w:rsidR="00BC3B50" w:rsidRPr="00951ACB" w14:paraId="1B8AB72A" w14:textId="77777777" w:rsidTr="00C15900">
        <w:trPr>
          <w:trHeight w:val="310"/>
        </w:trPr>
        <w:tc>
          <w:tcPr>
            <w:tcW w:w="2547" w:type="dxa"/>
            <w:noWrap/>
            <w:vAlign w:val="center"/>
            <w:hideMark/>
          </w:tcPr>
          <w:p w14:paraId="0C884704" w14:textId="77777777" w:rsidR="00BC3B50" w:rsidRPr="00951ACB" w:rsidRDefault="00BC3B50" w:rsidP="00BC3B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ountry income lev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92590" w14:textId="6C2D9A71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25 (-0.88, 2.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2FF98" w14:textId="7C8F7040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1.0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454D8" w14:textId="0DF24B91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37 </w:t>
            </w:r>
          </w:p>
        </w:tc>
        <w:tc>
          <w:tcPr>
            <w:tcW w:w="1701" w:type="dxa"/>
            <w:noWrap/>
            <w:vAlign w:val="center"/>
            <w:hideMark/>
          </w:tcPr>
          <w:p w14:paraId="19C7A828" w14:textId="77777777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%</w:t>
            </w:r>
          </w:p>
        </w:tc>
      </w:tr>
      <w:tr w:rsidR="00BC3B50" w:rsidRPr="00951ACB" w14:paraId="09764C93" w14:textId="77777777" w:rsidTr="00C15900">
        <w:trPr>
          <w:trHeight w:val="310"/>
        </w:trPr>
        <w:tc>
          <w:tcPr>
            <w:tcW w:w="2547" w:type="dxa"/>
            <w:noWrap/>
            <w:vAlign w:val="center"/>
            <w:hideMark/>
          </w:tcPr>
          <w:p w14:paraId="33A17550" w14:textId="77777777" w:rsidR="00BC3B50" w:rsidRPr="00951ACB" w:rsidRDefault="00BC3B50" w:rsidP="00BC3B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ntervention sett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E5A99" w14:textId="662CD527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02 (-0.42, 0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685F0" w14:textId="5AC6F6E2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0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D004F" w14:textId="21D485EF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94 </w:t>
            </w:r>
          </w:p>
        </w:tc>
        <w:tc>
          <w:tcPr>
            <w:tcW w:w="1701" w:type="dxa"/>
            <w:noWrap/>
            <w:vAlign w:val="center"/>
            <w:hideMark/>
          </w:tcPr>
          <w:p w14:paraId="6D91B269" w14:textId="77777777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%</w:t>
            </w:r>
          </w:p>
        </w:tc>
      </w:tr>
      <w:tr w:rsidR="00BC3B50" w:rsidRPr="00951ACB" w14:paraId="484C64B6" w14:textId="77777777" w:rsidTr="00C15900">
        <w:trPr>
          <w:trHeight w:val="310"/>
        </w:trPr>
        <w:tc>
          <w:tcPr>
            <w:tcW w:w="2547" w:type="dxa"/>
            <w:noWrap/>
            <w:vAlign w:val="center"/>
            <w:hideMark/>
          </w:tcPr>
          <w:p w14:paraId="1A646292" w14:textId="77777777" w:rsidR="00BC3B50" w:rsidRPr="00951ACB" w:rsidRDefault="00BC3B50" w:rsidP="00BC3B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ype of 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6333D" w14:textId="777285F8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26 (-0.43, 0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8677B" w14:textId="6551639C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5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695A0" w14:textId="5B6F9765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46 </w:t>
            </w:r>
          </w:p>
        </w:tc>
        <w:tc>
          <w:tcPr>
            <w:tcW w:w="1701" w:type="dxa"/>
            <w:noWrap/>
            <w:vAlign w:val="center"/>
            <w:hideMark/>
          </w:tcPr>
          <w:p w14:paraId="79D700F3" w14:textId="77777777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%</w:t>
            </w:r>
          </w:p>
        </w:tc>
      </w:tr>
      <w:tr w:rsidR="00BC3B50" w:rsidRPr="00951ACB" w14:paraId="3343182E" w14:textId="77777777" w:rsidTr="00C15900">
        <w:trPr>
          <w:trHeight w:val="310"/>
        </w:trPr>
        <w:tc>
          <w:tcPr>
            <w:tcW w:w="2547" w:type="dxa"/>
            <w:noWrap/>
            <w:vAlign w:val="center"/>
            <w:hideMark/>
          </w:tcPr>
          <w:p w14:paraId="35C06C77" w14:textId="77777777" w:rsidR="00BC3B50" w:rsidRPr="00951ACB" w:rsidRDefault="00BC3B50" w:rsidP="00BC3B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ntervention type</w:t>
            </w:r>
          </w:p>
        </w:tc>
        <w:tc>
          <w:tcPr>
            <w:tcW w:w="2268" w:type="dxa"/>
            <w:noWrap/>
            <w:vAlign w:val="center"/>
            <w:hideMark/>
          </w:tcPr>
          <w:p w14:paraId="320DDC9C" w14:textId="23E04418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51C2B" w14:textId="72114AF9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4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6931D" w14:textId="7A1E3632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74 </w:t>
            </w:r>
          </w:p>
        </w:tc>
        <w:tc>
          <w:tcPr>
            <w:tcW w:w="1701" w:type="dxa"/>
            <w:noWrap/>
            <w:vAlign w:val="center"/>
            <w:hideMark/>
          </w:tcPr>
          <w:p w14:paraId="4B666BD1" w14:textId="77777777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%</w:t>
            </w:r>
          </w:p>
        </w:tc>
      </w:tr>
      <w:tr w:rsidR="00BC3B50" w:rsidRPr="00951ACB" w14:paraId="5016ED50" w14:textId="77777777" w:rsidTr="00C15900">
        <w:trPr>
          <w:trHeight w:val="310"/>
        </w:trPr>
        <w:tc>
          <w:tcPr>
            <w:tcW w:w="2547" w:type="dxa"/>
            <w:noWrap/>
            <w:vAlign w:val="center"/>
            <w:hideMark/>
          </w:tcPr>
          <w:p w14:paraId="300372BB" w14:textId="77777777" w:rsidR="00BC3B50" w:rsidRPr="00951ACB" w:rsidRDefault="00BC3B50" w:rsidP="00BC3B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ntervention purpose</w:t>
            </w:r>
          </w:p>
        </w:tc>
        <w:tc>
          <w:tcPr>
            <w:tcW w:w="2268" w:type="dxa"/>
            <w:noWrap/>
            <w:vAlign w:val="center"/>
            <w:hideMark/>
          </w:tcPr>
          <w:p w14:paraId="0F55377E" w14:textId="6DA11FA9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EA228" w14:textId="739B0D8E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6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FBA04" w14:textId="79DBC107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60 </w:t>
            </w:r>
          </w:p>
        </w:tc>
        <w:tc>
          <w:tcPr>
            <w:tcW w:w="1701" w:type="dxa"/>
            <w:noWrap/>
            <w:vAlign w:val="center"/>
            <w:hideMark/>
          </w:tcPr>
          <w:p w14:paraId="35EFEAFE" w14:textId="77777777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%</w:t>
            </w:r>
          </w:p>
        </w:tc>
      </w:tr>
      <w:tr w:rsidR="00BC3B50" w:rsidRPr="00951ACB" w14:paraId="3021EE8F" w14:textId="77777777" w:rsidTr="00C15900">
        <w:trPr>
          <w:trHeight w:val="310"/>
        </w:trPr>
        <w:tc>
          <w:tcPr>
            <w:tcW w:w="2547" w:type="dxa"/>
            <w:noWrap/>
            <w:vAlign w:val="center"/>
          </w:tcPr>
          <w:p w14:paraId="75CCC8E2" w14:textId="1F1BBC85" w:rsidR="00BC3B50" w:rsidRPr="00951ACB" w:rsidRDefault="00BC3B50" w:rsidP="00BC3B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7D0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supervision</w:t>
            </w:r>
          </w:p>
        </w:tc>
        <w:tc>
          <w:tcPr>
            <w:tcW w:w="2268" w:type="dxa"/>
            <w:noWrap/>
            <w:vAlign w:val="center"/>
          </w:tcPr>
          <w:p w14:paraId="4C43846E" w14:textId="5C973928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C5364" w14:textId="6EEDF7E3" w:rsidR="00BC3B50" w:rsidRPr="00776253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1.5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7FE98" w14:textId="0594E56D" w:rsidR="00BC3B50" w:rsidRPr="00776253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22 </w:t>
            </w:r>
          </w:p>
        </w:tc>
        <w:tc>
          <w:tcPr>
            <w:tcW w:w="1701" w:type="dxa"/>
            <w:noWrap/>
            <w:vAlign w:val="center"/>
          </w:tcPr>
          <w:p w14:paraId="78CEC9D5" w14:textId="124112A7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3.96%</w:t>
            </w:r>
          </w:p>
        </w:tc>
      </w:tr>
      <w:tr w:rsidR="004F7D0B" w:rsidRPr="00951ACB" w14:paraId="7E962F83" w14:textId="77777777" w:rsidTr="00951ACB">
        <w:trPr>
          <w:trHeight w:val="310"/>
        </w:trPr>
        <w:tc>
          <w:tcPr>
            <w:tcW w:w="2547" w:type="dxa"/>
            <w:noWrap/>
            <w:vAlign w:val="center"/>
            <w:hideMark/>
          </w:tcPr>
          <w:p w14:paraId="6B24F017" w14:textId="77777777" w:rsidR="004F7D0B" w:rsidRPr="00951ACB" w:rsidRDefault="004F7D0B" w:rsidP="004F7D0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sychiatric symptoms</w:t>
            </w:r>
          </w:p>
        </w:tc>
        <w:tc>
          <w:tcPr>
            <w:tcW w:w="2268" w:type="dxa"/>
            <w:noWrap/>
            <w:vAlign w:val="center"/>
            <w:hideMark/>
          </w:tcPr>
          <w:p w14:paraId="031B8052" w14:textId="77777777" w:rsidR="004F7D0B" w:rsidRPr="00951ACB" w:rsidRDefault="004F7D0B" w:rsidP="004F7D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1276" w:type="dxa"/>
            <w:noWrap/>
            <w:vAlign w:val="center"/>
            <w:hideMark/>
          </w:tcPr>
          <w:p w14:paraId="511674DF" w14:textId="77777777" w:rsidR="004F7D0B" w:rsidRPr="00951ACB" w:rsidRDefault="004F7D0B" w:rsidP="004F7D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QM</w:t>
            </w:r>
          </w:p>
        </w:tc>
        <w:tc>
          <w:tcPr>
            <w:tcW w:w="1275" w:type="dxa"/>
            <w:noWrap/>
            <w:vAlign w:val="center"/>
            <w:hideMark/>
          </w:tcPr>
          <w:p w14:paraId="658E79DC" w14:textId="77777777" w:rsidR="004F7D0B" w:rsidRPr="00951ACB" w:rsidRDefault="004F7D0B" w:rsidP="004F7D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 value</w:t>
            </w:r>
          </w:p>
        </w:tc>
        <w:tc>
          <w:tcPr>
            <w:tcW w:w="1701" w:type="dxa"/>
            <w:noWrap/>
            <w:vAlign w:val="center"/>
            <w:hideMark/>
          </w:tcPr>
          <w:p w14:paraId="25E5DE84" w14:textId="77777777" w:rsidR="004F7D0B" w:rsidRPr="00951ACB" w:rsidRDefault="004F7D0B" w:rsidP="004F7D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</w:t>
            </w:r>
            <w:r w:rsidRPr="00951A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  <w14:ligatures w14:val="none"/>
              </w:rPr>
              <w:t>2</w:t>
            </w:r>
          </w:p>
        </w:tc>
      </w:tr>
      <w:tr w:rsidR="00767D29" w:rsidRPr="00951ACB" w14:paraId="7A4A77C3" w14:textId="77777777" w:rsidTr="00550F38">
        <w:trPr>
          <w:trHeight w:val="310"/>
        </w:trPr>
        <w:tc>
          <w:tcPr>
            <w:tcW w:w="2547" w:type="dxa"/>
            <w:noWrap/>
            <w:vAlign w:val="center"/>
            <w:hideMark/>
          </w:tcPr>
          <w:p w14:paraId="62A9B251" w14:textId="77777777" w:rsidR="00767D29" w:rsidRPr="00951ACB" w:rsidRDefault="00767D29" w:rsidP="00767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ean 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AC5D6" w14:textId="33448016" w:rsidR="00767D29" w:rsidRPr="00951ACB" w:rsidRDefault="00767D29" w:rsidP="00767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762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 (-0.08, 0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4789C" w14:textId="03D99D31" w:rsidR="00767D29" w:rsidRPr="00951ACB" w:rsidRDefault="00767D29" w:rsidP="00767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762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0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3D8A8" w14:textId="3E9E2441" w:rsidR="00767D29" w:rsidRPr="00951ACB" w:rsidRDefault="00767D29" w:rsidP="00767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762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92 </w:t>
            </w:r>
          </w:p>
        </w:tc>
        <w:tc>
          <w:tcPr>
            <w:tcW w:w="1701" w:type="dxa"/>
            <w:noWrap/>
            <w:vAlign w:val="center"/>
            <w:hideMark/>
          </w:tcPr>
          <w:p w14:paraId="275B72A9" w14:textId="77777777" w:rsidR="00767D29" w:rsidRPr="00951ACB" w:rsidRDefault="00767D29" w:rsidP="00767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%</w:t>
            </w:r>
          </w:p>
        </w:tc>
      </w:tr>
      <w:tr w:rsidR="00767D29" w:rsidRPr="00951ACB" w14:paraId="3CD1174B" w14:textId="77777777" w:rsidTr="00550F38">
        <w:trPr>
          <w:trHeight w:val="310"/>
        </w:trPr>
        <w:tc>
          <w:tcPr>
            <w:tcW w:w="2547" w:type="dxa"/>
            <w:noWrap/>
            <w:vAlign w:val="center"/>
            <w:hideMark/>
          </w:tcPr>
          <w:p w14:paraId="15E160CA" w14:textId="77777777" w:rsidR="00767D29" w:rsidRPr="00951ACB" w:rsidRDefault="00767D29" w:rsidP="00767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rcentage of fem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ADD0F" w14:textId="2952083C" w:rsidR="00767D29" w:rsidRPr="00951ACB" w:rsidRDefault="00767D29" w:rsidP="00767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762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.38 (-0.33, 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F3A5B" w14:textId="159D7A3E" w:rsidR="00767D29" w:rsidRPr="00951ACB" w:rsidRDefault="00767D29" w:rsidP="00767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762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2.7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E677D" w14:textId="7AC7BB63" w:rsidR="00767D29" w:rsidRPr="00951ACB" w:rsidRDefault="00767D29" w:rsidP="00767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762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11 </w:t>
            </w:r>
          </w:p>
        </w:tc>
        <w:tc>
          <w:tcPr>
            <w:tcW w:w="1701" w:type="dxa"/>
            <w:noWrap/>
            <w:vAlign w:val="center"/>
            <w:hideMark/>
          </w:tcPr>
          <w:p w14:paraId="2114FA3F" w14:textId="5FFB8DE9" w:rsidR="00767D29" w:rsidRPr="00951ACB" w:rsidRDefault="00767D29" w:rsidP="00767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7.42</w:t>
            </w: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%</w:t>
            </w:r>
          </w:p>
        </w:tc>
      </w:tr>
      <w:tr w:rsidR="00767D29" w:rsidRPr="00951ACB" w14:paraId="40FC6AE3" w14:textId="77777777" w:rsidTr="00550F38">
        <w:trPr>
          <w:trHeight w:val="310"/>
        </w:trPr>
        <w:tc>
          <w:tcPr>
            <w:tcW w:w="2547" w:type="dxa"/>
            <w:noWrap/>
            <w:vAlign w:val="center"/>
          </w:tcPr>
          <w:p w14:paraId="05AF2DFF" w14:textId="041A1779" w:rsidR="00767D29" w:rsidRPr="00951ACB" w:rsidRDefault="00767D29" w:rsidP="00767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7D0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disease sever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44164" w14:textId="2471F9E3" w:rsidR="00767D29" w:rsidRPr="00776253" w:rsidRDefault="00767D29" w:rsidP="00767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762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64 (-1.34, 2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D642E" w14:textId="77EE87B1" w:rsidR="00767D29" w:rsidRPr="00776253" w:rsidRDefault="00767D29" w:rsidP="00767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762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5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92429" w14:textId="5144CB33" w:rsidR="00767D29" w:rsidRPr="00776253" w:rsidRDefault="00767D29" w:rsidP="00767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762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49 </w:t>
            </w:r>
          </w:p>
        </w:tc>
        <w:tc>
          <w:tcPr>
            <w:tcW w:w="1701" w:type="dxa"/>
            <w:noWrap/>
            <w:vAlign w:val="center"/>
          </w:tcPr>
          <w:p w14:paraId="6A3CFE80" w14:textId="776F0C4A" w:rsidR="00767D29" w:rsidRPr="00951ACB" w:rsidRDefault="00767D29" w:rsidP="00767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%</w:t>
            </w:r>
          </w:p>
        </w:tc>
      </w:tr>
      <w:tr w:rsidR="00767D29" w:rsidRPr="00951ACB" w14:paraId="49871F87" w14:textId="77777777" w:rsidTr="00550F38">
        <w:trPr>
          <w:trHeight w:val="310"/>
        </w:trPr>
        <w:tc>
          <w:tcPr>
            <w:tcW w:w="2547" w:type="dxa"/>
            <w:noWrap/>
            <w:vAlign w:val="center"/>
            <w:hideMark/>
          </w:tcPr>
          <w:p w14:paraId="3C77769E" w14:textId="77777777" w:rsidR="00767D29" w:rsidRPr="00951ACB" w:rsidRDefault="00767D29" w:rsidP="00767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ublication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E6FCD" w14:textId="7687A9FC" w:rsidR="00767D29" w:rsidRPr="00951ACB" w:rsidRDefault="00767D29" w:rsidP="00767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762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-0.08 (-0.16, 0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3F49A" w14:textId="0DDA8604" w:rsidR="00767D29" w:rsidRPr="00951ACB" w:rsidRDefault="00767D29" w:rsidP="00767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762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3.3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B655A" w14:textId="1A49918E" w:rsidR="00767D29" w:rsidRPr="00951ACB" w:rsidRDefault="00767D29" w:rsidP="00767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762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08 </w:t>
            </w:r>
          </w:p>
        </w:tc>
        <w:tc>
          <w:tcPr>
            <w:tcW w:w="1701" w:type="dxa"/>
            <w:noWrap/>
            <w:vAlign w:val="center"/>
            <w:hideMark/>
          </w:tcPr>
          <w:p w14:paraId="39DC0A62" w14:textId="4B3C92DC" w:rsidR="00767D29" w:rsidRPr="00951ACB" w:rsidRDefault="00767D29" w:rsidP="00767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4.93</w:t>
            </w: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%</w:t>
            </w:r>
          </w:p>
        </w:tc>
      </w:tr>
      <w:tr w:rsidR="00767D29" w:rsidRPr="00951ACB" w14:paraId="476D077C" w14:textId="77777777" w:rsidTr="00550F38">
        <w:trPr>
          <w:trHeight w:val="310"/>
        </w:trPr>
        <w:tc>
          <w:tcPr>
            <w:tcW w:w="2547" w:type="dxa"/>
            <w:noWrap/>
            <w:vAlign w:val="center"/>
            <w:hideMark/>
          </w:tcPr>
          <w:p w14:paraId="5FD15449" w14:textId="77777777" w:rsidR="00767D29" w:rsidRPr="00951ACB" w:rsidRDefault="00767D29" w:rsidP="00767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ntervention dur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B50FA" w14:textId="5145E891" w:rsidR="00767D29" w:rsidRPr="00951ACB" w:rsidRDefault="00767D29" w:rsidP="00767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762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01 (-0.02, 0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E8C91" w14:textId="25E64F10" w:rsidR="00767D29" w:rsidRPr="00951ACB" w:rsidRDefault="00767D29" w:rsidP="00767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762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3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3795C" w14:textId="6A6DCDA9" w:rsidR="00767D29" w:rsidRPr="00951ACB" w:rsidRDefault="00767D29" w:rsidP="00767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762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59 </w:t>
            </w:r>
          </w:p>
        </w:tc>
        <w:tc>
          <w:tcPr>
            <w:tcW w:w="1701" w:type="dxa"/>
            <w:noWrap/>
            <w:vAlign w:val="center"/>
            <w:hideMark/>
          </w:tcPr>
          <w:p w14:paraId="73B37A70" w14:textId="77777777" w:rsidR="00767D29" w:rsidRPr="00951ACB" w:rsidRDefault="00767D29" w:rsidP="00767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%</w:t>
            </w:r>
          </w:p>
        </w:tc>
      </w:tr>
      <w:tr w:rsidR="00767D29" w:rsidRPr="00951ACB" w14:paraId="6DC98081" w14:textId="77777777" w:rsidTr="00550F38">
        <w:trPr>
          <w:trHeight w:val="310"/>
        </w:trPr>
        <w:tc>
          <w:tcPr>
            <w:tcW w:w="2547" w:type="dxa"/>
            <w:noWrap/>
            <w:vAlign w:val="center"/>
            <w:hideMark/>
          </w:tcPr>
          <w:p w14:paraId="3CC4EFFF" w14:textId="77777777" w:rsidR="00767D29" w:rsidRPr="00951ACB" w:rsidRDefault="00767D29" w:rsidP="00767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ountry income lev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7DC35" w14:textId="1F268ADB" w:rsidR="00767D29" w:rsidRPr="00951ACB" w:rsidRDefault="00767D29" w:rsidP="00767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762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-0.29 (-1.25, 0.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7BD89" w14:textId="3BCB7CF0" w:rsidR="00767D29" w:rsidRPr="00951ACB" w:rsidRDefault="00767D29" w:rsidP="00767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762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3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F1A45" w14:textId="6896AFF3" w:rsidR="00767D29" w:rsidRPr="00951ACB" w:rsidRDefault="00767D29" w:rsidP="00767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762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54 </w:t>
            </w:r>
          </w:p>
        </w:tc>
        <w:tc>
          <w:tcPr>
            <w:tcW w:w="1701" w:type="dxa"/>
            <w:noWrap/>
            <w:vAlign w:val="center"/>
            <w:hideMark/>
          </w:tcPr>
          <w:p w14:paraId="089F9951" w14:textId="3AC6771F" w:rsidR="00767D29" w:rsidRPr="00951ACB" w:rsidRDefault="00767D29" w:rsidP="00767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2</w:t>
            </w: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64</w:t>
            </w: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%</w:t>
            </w:r>
          </w:p>
        </w:tc>
      </w:tr>
      <w:tr w:rsidR="00767D29" w:rsidRPr="00951ACB" w14:paraId="6D1883CC" w14:textId="77777777" w:rsidTr="00550F38">
        <w:trPr>
          <w:trHeight w:val="310"/>
        </w:trPr>
        <w:tc>
          <w:tcPr>
            <w:tcW w:w="2547" w:type="dxa"/>
            <w:noWrap/>
            <w:vAlign w:val="center"/>
            <w:hideMark/>
          </w:tcPr>
          <w:p w14:paraId="6653CB06" w14:textId="77777777" w:rsidR="00767D29" w:rsidRPr="00951ACB" w:rsidRDefault="00767D29" w:rsidP="00767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ntervention sett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09041" w14:textId="1FCC9B28" w:rsidR="00767D29" w:rsidRPr="00951ACB" w:rsidRDefault="00767D29" w:rsidP="00767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762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02 (-0.71, 0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AD6BF" w14:textId="3F5154DE" w:rsidR="00767D29" w:rsidRPr="00951ACB" w:rsidRDefault="00767D29" w:rsidP="00767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762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0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D1BA6" w14:textId="3E9E44D4" w:rsidR="00767D29" w:rsidRPr="00951ACB" w:rsidRDefault="00767D29" w:rsidP="00767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762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95 </w:t>
            </w:r>
          </w:p>
        </w:tc>
        <w:tc>
          <w:tcPr>
            <w:tcW w:w="1701" w:type="dxa"/>
            <w:noWrap/>
            <w:vAlign w:val="center"/>
            <w:hideMark/>
          </w:tcPr>
          <w:p w14:paraId="333AAD56" w14:textId="77777777" w:rsidR="00767D29" w:rsidRPr="00951ACB" w:rsidRDefault="00767D29" w:rsidP="00767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%</w:t>
            </w:r>
          </w:p>
        </w:tc>
      </w:tr>
      <w:tr w:rsidR="00767D29" w:rsidRPr="00951ACB" w14:paraId="1C1B1D21" w14:textId="77777777" w:rsidTr="00550F38">
        <w:trPr>
          <w:trHeight w:val="310"/>
        </w:trPr>
        <w:tc>
          <w:tcPr>
            <w:tcW w:w="2547" w:type="dxa"/>
            <w:noWrap/>
            <w:vAlign w:val="center"/>
            <w:hideMark/>
          </w:tcPr>
          <w:p w14:paraId="608514DB" w14:textId="77777777" w:rsidR="00767D29" w:rsidRPr="00951ACB" w:rsidRDefault="00767D29" w:rsidP="00767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ype of 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DF730" w14:textId="649D2146" w:rsidR="00767D29" w:rsidRPr="00951ACB" w:rsidRDefault="00767D29" w:rsidP="00767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762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-0.18 (-1.01, 0.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0E047" w14:textId="568E0167" w:rsidR="00767D29" w:rsidRPr="00951ACB" w:rsidRDefault="00767D29" w:rsidP="00767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762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2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8D6BD" w14:textId="36B9123F" w:rsidR="00767D29" w:rsidRPr="00951ACB" w:rsidRDefault="00767D29" w:rsidP="00767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762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66 </w:t>
            </w:r>
          </w:p>
        </w:tc>
        <w:tc>
          <w:tcPr>
            <w:tcW w:w="1701" w:type="dxa"/>
            <w:noWrap/>
            <w:vAlign w:val="center"/>
            <w:hideMark/>
          </w:tcPr>
          <w:p w14:paraId="47C2ED6C" w14:textId="77777777" w:rsidR="00767D29" w:rsidRPr="00951ACB" w:rsidRDefault="00767D29" w:rsidP="00767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%</w:t>
            </w:r>
          </w:p>
        </w:tc>
      </w:tr>
      <w:tr w:rsidR="00767D29" w:rsidRPr="00951ACB" w14:paraId="12AE41E9" w14:textId="77777777" w:rsidTr="00550F38">
        <w:trPr>
          <w:trHeight w:val="310"/>
        </w:trPr>
        <w:tc>
          <w:tcPr>
            <w:tcW w:w="2547" w:type="dxa"/>
            <w:noWrap/>
            <w:vAlign w:val="center"/>
            <w:hideMark/>
          </w:tcPr>
          <w:p w14:paraId="57394D1C" w14:textId="77777777" w:rsidR="00767D29" w:rsidRPr="00951ACB" w:rsidRDefault="00767D29" w:rsidP="00767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ntervention type</w:t>
            </w:r>
          </w:p>
        </w:tc>
        <w:tc>
          <w:tcPr>
            <w:tcW w:w="2268" w:type="dxa"/>
            <w:noWrap/>
            <w:vAlign w:val="center"/>
            <w:hideMark/>
          </w:tcPr>
          <w:p w14:paraId="4C500802" w14:textId="77777777" w:rsidR="00767D29" w:rsidRPr="00951ACB" w:rsidRDefault="00767D29" w:rsidP="00767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01097" w14:textId="4891B859" w:rsidR="00767D29" w:rsidRPr="00951ACB" w:rsidRDefault="00767D29" w:rsidP="00767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762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2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93EDB" w14:textId="2B7FEE1C" w:rsidR="00767D29" w:rsidRPr="00951ACB" w:rsidRDefault="00767D29" w:rsidP="00767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762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87 </w:t>
            </w:r>
          </w:p>
        </w:tc>
        <w:tc>
          <w:tcPr>
            <w:tcW w:w="1701" w:type="dxa"/>
            <w:noWrap/>
            <w:vAlign w:val="center"/>
            <w:hideMark/>
          </w:tcPr>
          <w:p w14:paraId="210D34C6" w14:textId="77777777" w:rsidR="00767D29" w:rsidRPr="00951ACB" w:rsidRDefault="00767D29" w:rsidP="00767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%</w:t>
            </w:r>
          </w:p>
        </w:tc>
      </w:tr>
      <w:tr w:rsidR="00767D29" w:rsidRPr="00951ACB" w14:paraId="5D051A50" w14:textId="77777777" w:rsidTr="00550F38">
        <w:trPr>
          <w:trHeight w:val="310"/>
        </w:trPr>
        <w:tc>
          <w:tcPr>
            <w:tcW w:w="2547" w:type="dxa"/>
            <w:noWrap/>
            <w:vAlign w:val="center"/>
            <w:hideMark/>
          </w:tcPr>
          <w:p w14:paraId="4223410A" w14:textId="77777777" w:rsidR="00767D29" w:rsidRPr="00951ACB" w:rsidRDefault="00767D29" w:rsidP="00767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ntervention purpose</w:t>
            </w:r>
          </w:p>
        </w:tc>
        <w:tc>
          <w:tcPr>
            <w:tcW w:w="2268" w:type="dxa"/>
            <w:noWrap/>
            <w:vAlign w:val="center"/>
            <w:hideMark/>
          </w:tcPr>
          <w:p w14:paraId="5D82FBB7" w14:textId="77777777" w:rsidR="00767D29" w:rsidRPr="00951ACB" w:rsidRDefault="00767D29" w:rsidP="00767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F8894" w14:textId="2200D7DA" w:rsidR="00767D29" w:rsidRPr="00951ACB" w:rsidRDefault="00767D29" w:rsidP="00767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762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1.4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75B39" w14:textId="75BC5652" w:rsidR="00767D29" w:rsidRPr="00951ACB" w:rsidRDefault="00767D29" w:rsidP="00767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762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25 </w:t>
            </w:r>
          </w:p>
        </w:tc>
        <w:tc>
          <w:tcPr>
            <w:tcW w:w="1701" w:type="dxa"/>
            <w:noWrap/>
            <w:vAlign w:val="center"/>
            <w:hideMark/>
          </w:tcPr>
          <w:p w14:paraId="32E38228" w14:textId="48382592" w:rsidR="00767D29" w:rsidRPr="00951ACB" w:rsidRDefault="00767D29" w:rsidP="00767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</w:t>
            </w: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9</w:t>
            </w: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%</w:t>
            </w:r>
          </w:p>
        </w:tc>
      </w:tr>
      <w:tr w:rsidR="00767D29" w:rsidRPr="00951ACB" w14:paraId="610F2B2A" w14:textId="77777777" w:rsidTr="00550F38">
        <w:trPr>
          <w:trHeight w:val="310"/>
        </w:trPr>
        <w:tc>
          <w:tcPr>
            <w:tcW w:w="2547" w:type="dxa"/>
            <w:noWrap/>
            <w:vAlign w:val="center"/>
          </w:tcPr>
          <w:p w14:paraId="60BF764E" w14:textId="2D1CBB3C" w:rsidR="00767D29" w:rsidRPr="00951ACB" w:rsidRDefault="00767D29" w:rsidP="00767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7D0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supervision</w:t>
            </w:r>
          </w:p>
        </w:tc>
        <w:tc>
          <w:tcPr>
            <w:tcW w:w="2268" w:type="dxa"/>
            <w:noWrap/>
            <w:vAlign w:val="center"/>
          </w:tcPr>
          <w:p w14:paraId="2C2A85FF" w14:textId="2C0834DD" w:rsidR="00767D29" w:rsidRPr="00951ACB" w:rsidRDefault="00767D29" w:rsidP="00767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3648B" w14:textId="575FD202" w:rsidR="00767D29" w:rsidRPr="00776253" w:rsidRDefault="00767D29" w:rsidP="00767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762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1.0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531B0" w14:textId="68352375" w:rsidR="00767D29" w:rsidRPr="00776253" w:rsidRDefault="00767D29" w:rsidP="00767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762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37 </w:t>
            </w:r>
          </w:p>
        </w:tc>
        <w:tc>
          <w:tcPr>
            <w:tcW w:w="1701" w:type="dxa"/>
            <w:noWrap/>
            <w:vAlign w:val="center"/>
          </w:tcPr>
          <w:p w14:paraId="6E201D41" w14:textId="710A5F1B" w:rsidR="00767D29" w:rsidRPr="00951ACB" w:rsidRDefault="00767D29" w:rsidP="00767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%</w:t>
            </w:r>
          </w:p>
        </w:tc>
      </w:tr>
      <w:tr w:rsidR="004F7D0B" w:rsidRPr="00951ACB" w14:paraId="1647897F" w14:textId="77777777" w:rsidTr="00951ACB">
        <w:trPr>
          <w:trHeight w:val="310"/>
        </w:trPr>
        <w:tc>
          <w:tcPr>
            <w:tcW w:w="2547" w:type="dxa"/>
            <w:noWrap/>
            <w:vAlign w:val="center"/>
          </w:tcPr>
          <w:p w14:paraId="1A9AE424" w14:textId="3C302A82" w:rsidR="004F7D0B" w:rsidRPr="00951ACB" w:rsidRDefault="004F7D0B" w:rsidP="004F7D0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ognitive function</w:t>
            </w:r>
          </w:p>
        </w:tc>
        <w:tc>
          <w:tcPr>
            <w:tcW w:w="2268" w:type="dxa"/>
            <w:noWrap/>
            <w:vAlign w:val="center"/>
          </w:tcPr>
          <w:p w14:paraId="432EF6E5" w14:textId="1EDB9C76" w:rsidR="004F7D0B" w:rsidRPr="00951ACB" w:rsidRDefault="004F7D0B" w:rsidP="004F7D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1276" w:type="dxa"/>
            <w:noWrap/>
            <w:vAlign w:val="center"/>
          </w:tcPr>
          <w:p w14:paraId="7BC28368" w14:textId="6A0E2F89" w:rsidR="004F7D0B" w:rsidRPr="00951ACB" w:rsidRDefault="004F7D0B" w:rsidP="004F7D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QM</w:t>
            </w:r>
          </w:p>
        </w:tc>
        <w:tc>
          <w:tcPr>
            <w:tcW w:w="1275" w:type="dxa"/>
            <w:noWrap/>
            <w:vAlign w:val="center"/>
          </w:tcPr>
          <w:p w14:paraId="70383346" w14:textId="3D427E5A" w:rsidR="004F7D0B" w:rsidRPr="00951ACB" w:rsidRDefault="004F7D0B" w:rsidP="004F7D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 value</w:t>
            </w:r>
          </w:p>
        </w:tc>
        <w:tc>
          <w:tcPr>
            <w:tcW w:w="1701" w:type="dxa"/>
            <w:noWrap/>
            <w:vAlign w:val="center"/>
          </w:tcPr>
          <w:p w14:paraId="3714066E" w14:textId="3AF60588" w:rsidR="004F7D0B" w:rsidRPr="00951ACB" w:rsidRDefault="004F7D0B" w:rsidP="004F7D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</w:t>
            </w:r>
            <w:r w:rsidRPr="00951A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  <w14:ligatures w14:val="none"/>
              </w:rPr>
              <w:t>2</w:t>
            </w:r>
          </w:p>
        </w:tc>
      </w:tr>
      <w:tr w:rsidR="0036358E" w:rsidRPr="00951ACB" w14:paraId="538F8301" w14:textId="77777777" w:rsidTr="00A32096">
        <w:trPr>
          <w:trHeight w:val="310"/>
        </w:trPr>
        <w:tc>
          <w:tcPr>
            <w:tcW w:w="2547" w:type="dxa"/>
            <w:noWrap/>
            <w:vAlign w:val="center"/>
          </w:tcPr>
          <w:p w14:paraId="51729751" w14:textId="0B3F0D26" w:rsidR="0036358E" w:rsidRPr="00951ACB" w:rsidRDefault="0036358E" w:rsidP="003635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ean 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3D186" w14:textId="0938D268" w:rsidR="0036358E" w:rsidRPr="00951ACB" w:rsidRDefault="0036358E" w:rsidP="00363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762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01 (-0.06, 0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29C603" w14:textId="33D8CBBA" w:rsidR="0036358E" w:rsidRPr="00951ACB" w:rsidRDefault="0036358E" w:rsidP="00363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43C28">
              <w:rPr>
                <w:rFonts w:hint="eastAsia"/>
              </w:rPr>
              <w:t xml:space="preserve">0.0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9E541B" w14:textId="75D042C4" w:rsidR="0036358E" w:rsidRPr="00951ACB" w:rsidRDefault="0036358E" w:rsidP="00363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F3665">
              <w:rPr>
                <w:rFonts w:hint="eastAsia"/>
              </w:rPr>
              <w:t xml:space="preserve">0.78 </w:t>
            </w:r>
          </w:p>
        </w:tc>
        <w:tc>
          <w:tcPr>
            <w:tcW w:w="1701" w:type="dxa"/>
            <w:noWrap/>
            <w:vAlign w:val="center"/>
          </w:tcPr>
          <w:p w14:paraId="230D62AE" w14:textId="1C026ECB" w:rsidR="0036358E" w:rsidRPr="00951ACB" w:rsidRDefault="0036358E" w:rsidP="00363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49</w:t>
            </w: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%</w:t>
            </w:r>
          </w:p>
        </w:tc>
      </w:tr>
      <w:tr w:rsidR="0036358E" w:rsidRPr="00951ACB" w14:paraId="01F2402E" w14:textId="77777777" w:rsidTr="00A32096">
        <w:trPr>
          <w:trHeight w:val="310"/>
        </w:trPr>
        <w:tc>
          <w:tcPr>
            <w:tcW w:w="2547" w:type="dxa"/>
            <w:noWrap/>
            <w:vAlign w:val="center"/>
          </w:tcPr>
          <w:p w14:paraId="43A19661" w14:textId="4A55B235" w:rsidR="0036358E" w:rsidRPr="00951ACB" w:rsidRDefault="0036358E" w:rsidP="003635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rcentage of fem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2D8FD" w14:textId="050B25F7" w:rsidR="0036358E" w:rsidRPr="00951ACB" w:rsidRDefault="0036358E" w:rsidP="00363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762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-0.2 (-1.43, 1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1B1BE7" w14:textId="3BD32D0F" w:rsidR="0036358E" w:rsidRPr="00951ACB" w:rsidRDefault="0036358E" w:rsidP="00363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43C28">
              <w:rPr>
                <w:rFonts w:hint="eastAsia"/>
              </w:rPr>
              <w:t xml:space="preserve">0.1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0A5D62" w14:textId="40187C4A" w:rsidR="0036358E" w:rsidRPr="00951ACB" w:rsidRDefault="0036358E" w:rsidP="00363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F3665">
              <w:rPr>
                <w:rFonts w:hint="eastAsia"/>
              </w:rPr>
              <w:t xml:space="preserve">0.74 </w:t>
            </w:r>
          </w:p>
        </w:tc>
        <w:tc>
          <w:tcPr>
            <w:tcW w:w="1701" w:type="dxa"/>
            <w:noWrap/>
            <w:vAlign w:val="center"/>
          </w:tcPr>
          <w:p w14:paraId="72AD6B17" w14:textId="066F4D39" w:rsidR="0036358E" w:rsidRPr="00951ACB" w:rsidRDefault="0036358E" w:rsidP="00363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%</w:t>
            </w:r>
          </w:p>
        </w:tc>
      </w:tr>
      <w:tr w:rsidR="0036358E" w:rsidRPr="00951ACB" w14:paraId="09868795" w14:textId="77777777" w:rsidTr="00A32096">
        <w:trPr>
          <w:trHeight w:val="310"/>
        </w:trPr>
        <w:tc>
          <w:tcPr>
            <w:tcW w:w="2547" w:type="dxa"/>
            <w:noWrap/>
            <w:vAlign w:val="center"/>
          </w:tcPr>
          <w:p w14:paraId="7B1FD593" w14:textId="4C2AFF3D" w:rsidR="0036358E" w:rsidRPr="00951ACB" w:rsidRDefault="0036358E" w:rsidP="003635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7D0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disease sever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17366" w14:textId="26C71D4B" w:rsidR="0036358E" w:rsidRPr="00776253" w:rsidRDefault="0036358E" w:rsidP="00363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762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18 (-0.99, 1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C4C16F" w14:textId="2157124C" w:rsidR="0036358E" w:rsidRPr="00776253" w:rsidRDefault="0036358E" w:rsidP="00363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43C28">
              <w:rPr>
                <w:rFonts w:hint="eastAsia"/>
              </w:rPr>
              <w:t xml:space="preserve">0.1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3D8DB4" w14:textId="695A4CBC" w:rsidR="0036358E" w:rsidRPr="00776253" w:rsidRDefault="0036358E" w:rsidP="00363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F3665">
              <w:rPr>
                <w:rFonts w:hint="eastAsia"/>
              </w:rPr>
              <w:t xml:space="preserve">0.74 </w:t>
            </w:r>
          </w:p>
        </w:tc>
        <w:tc>
          <w:tcPr>
            <w:tcW w:w="1701" w:type="dxa"/>
            <w:noWrap/>
            <w:vAlign w:val="center"/>
          </w:tcPr>
          <w:p w14:paraId="0171E5B8" w14:textId="160174DC" w:rsidR="0036358E" w:rsidRPr="00951ACB" w:rsidRDefault="0036358E" w:rsidP="00363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%</w:t>
            </w:r>
          </w:p>
        </w:tc>
      </w:tr>
      <w:tr w:rsidR="0036358E" w:rsidRPr="00951ACB" w14:paraId="44287C88" w14:textId="77777777" w:rsidTr="00A32096">
        <w:trPr>
          <w:trHeight w:val="310"/>
        </w:trPr>
        <w:tc>
          <w:tcPr>
            <w:tcW w:w="2547" w:type="dxa"/>
            <w:noWrap/>
            <w:vAlign w:val="center"/>
          </w:tcPr>
          <w:p w14:paraId="4594CAB3" w14:textId="76F2299E" w:rsidR="0036358E" w:rsidRPr="00951ACB" w:rsidRDefault="0036358E" w:rsidP="003635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ublication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11263" w14:textId="179DEFD8" w:rsidR="0036358E" w:rsidRPr="00951ACB" w:rsidRDefault="0036358E" w:rsidP="00363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762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04 (-0.02, 0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9B5D40" w14:textId="6E53E773" w:rsidR="0036358E" w:rsidRPr="00951ACB" w:rsidRDefault="0036358E" w:rsidP="00363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43C28">
              <w:rPr>
                <w:rFonts w:hint="eastAsia"/>
              </w:rPr>
              <w:t xml:space="preserve">1.9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550857" w14:textId="26B0C0F3" w:rsidR="0036358E" w:rsidRPr="00951ACB" w:rsidRDefault="0036358E" w:rsidP="00363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F3665">
              <w:rPr>
                <w:rFonts w:hint="eastAsia"/>
              </w:rPr>
              <w:t xml:space="preserve">0.17 </w:t>
            </w:r>
          </w:p>
        </w:tc>
        <w:tc>
          <w:tcPr>
            <w:tcW w:w="1701" w:type="dxa"/>
            <w:noWrap/>
            <w:vAlign w:val="center"/>
          </w:tcPr>
          <w:p w14:paraId="052DABE7" w14:textId="5435692C" w:rsidR="0036358E" w:rsidRPr="00951ACB" w:rsidRDefault="0036358E" w:rsidP="00363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%</w:t>
            </w:r>
          </w:p>
        </w:tc>
      </w:tr>
      <w:tr w:rsidR="0036358E" w:rsidRPr="00951ACB" w14:paraId="72B2AB21" w14:textId="77777777" w:rsidTr="00A32096">
        <w:trPr>
          <w:trHeight w:val="310"/>
        </w:trPr>
        <w:tc>
          <w:tcPr>
            <w:tcW w:w="2547" w:type="dxa"/>
            <w:noWrap/>
            <w:vAlign w:val="center"/>
          </w:tcPr>
          <w:p w14:paraId="603E4F69" w14:textId="201091A8" w:rsidR="0036358E" w:rsidRPr="00951ACB" w:rsidRDefault="0036358E" w:rsidP="003635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ntervention dur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95F76" w14:textId="2460FD5C" w:rsidR="0036358E" w:rsidRPr="00951ACB" w:rsidRDefault="0036358E" w:rsidP="00363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762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-0.01 (-0.03, 0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50166C" w14:textId="5930A166" w:rsidR="0036358E" w:rsidRPr="00951ACB" w:rsidRDefault="0036358E" w:rsidP="00363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43C28">
              <w:rPr>
                <w:rFonts w:hint="eastAsia"/>
              </w:rPr>
              <w:t xml:space="preserve">0.4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78FDEE" w14:textId="65AD9D15" w:rsidR="0036358E" w:rsidRPr="00951ACB" w:rsidRDefault="0036358E" w:rsidP="00363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F3665">
              <w:rPr>
                <w:rFonts w:hint="eastAsia"/>
              </w:rPr>
              <w:t xml:space="preserve">0.52 </w:t>
            </w:r>
          </w:p>
        </w:tc>
        <w:tc>
          <w:tcPr>
            <w:tcW w:w="1701" w:type="dxa"/>
            <w:noWrap/>
            <w:vAlign w:val="center"/>
          </w:tcPr>
          <w:p w14:paraId="03B2855B" w14:textId="3D144980" w:rsidR="0036358E" w:rsidRPr="00951ACB" w:rsidRDefault="0036358E" w:rsidP="00363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%</w:t>
            </w:r>
          </w:p>
        </w:tc>
      </w:tr>
      <w:tr w:rsidR="0036358E" w:rsidRPr="00951ACB" w14:paraId="5EB76AC6" w14:textId="77777777" w:rsidTr="00A32096">
        <w:trPr>
          <w:trHeight w:val="310"/>
        </w:trPr>
        <w:tc>
          <w:tcPr>
            <w:tcW w:w="2547" w:type="dxa"/>
            <w:noWrap/>
            <w:vAlign w:val="center"/>
          </w:tcPr>
          <w:p w14:paraId="4B5BFE3C" w14:textId="4E5481CD" w:rsidR="0036358E" w:rsidRPr="00951ACB" w:rsidRDefault="0036358E" w:rsidP="003635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ountry income lev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51758" w14:textId="5195E9AC" w:rsidR="0036358E" w:rsidRPr="00951ACB" w:rsidRDefault="0036358E" w:rsidP="00363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762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13 (-0.61, 0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CD52C0" w14:textId="31282737" w:rsidR="0036358E" w:rsidRPr="00951ACB" w:rsidRDefault="0036358E" w:rsidP="00363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43C28">
              <w:rPr>
                <w:rFonts w:hint="eastAsia"/>
              </w:rPr>
              <w:t xml:space="preserve">0.1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EC6A0A" w14:textId="7A5CD793" w:rsidR="0036358E" w:rsidRPr="00951ACB" w:rsidRDefault="0036358E" w:rsidP="00363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F3665">
              <w:rPr>
                <w:rFonts w:hint="eastAsia"/>
              </w:rPr>
              <w:t xml:space="preserve">0.72 </w:t>
            </w:r>
          </w:p>
        </w:tc>
        <w:tc>
          <w:tcPr>
            <w:tcW w:w="1701" w:type="dxa"/>
            <w:noWrap/>
            <w:vAlign w:val="center"/>
          </w:tcPr>
          <w:p w14:paraId="01ACD6C1" w14:textId="19D824E7" w:rsidR="0036358E" w:rsidRPr="00951ACB" w:rsidRDefault="0036358E" w:rsidP="00363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%</w:t>
            </w:r>
          </w:p>
        </w:tc>
      </w:tr>
      <w:tr w:rsidR="0036358E" w:rsidRPr="00951ACB" w14:paraId="6C64FD32" w14:textId="77777777" w:rsidTr="00A32096">
        <w:trPr>
          <w:trHeight w:val="310"/>
        </w:trPr>
        <w:tc>
          <w:tcPr>
            <w:tcW w:w="2547" w:type="dxa"/>
            <w:noWrap/>
            <w:vAlign w:val="center"/>
          </w:tcPr>
          <w:p w14:paraId="3D8824C5" w14:textId="140C72F6" w:rsidR="0036358E" w:rsidRPr="00951ACB" w:rsidRDefault="0036358E" w:rsidP="003635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ntervention sett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76732" w14:textId="47F9030C" w:rsidR="0036358E" w:rsidRPr="00951ACB" w:rsidRDefault="0036358E" w:rsidP="00363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762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27 (-0.24, 0.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3EA388" w14:textId="66DC8320" w:rsidR="0036358E" w:rsidRPr="00951ACB" w:rsidRDefault="0036358E" w:rsidP="00363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43C28">
              <w:rPr>
                <w:rFonts w:hint="eastAsia"/>
              </w:rPr>
              <w:t xml:space="preserve">1.1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14855A" w14:textId="2F1496D1" w:rsidR="0036358E" w:rsidRPr="00951ACB" w:rsidRDefault="0036358E" w:rsidP="00363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F3665">
              <w:rPr>
                <w:rFonts w:hint="eastAsia"/>
              </w:rPr>
              <w:t xml:space="preserve">0.29 </w:t>
            </w:r>
          </w:p>
        </w:tc>
        <w:tc>
          <w:tcPr>
            <w:tcW w:w="1701" w:type="dxa"/>
            <w:noWrap/>
            <w:vAlign w:val="center"/>
          </w:tcPr>
          <w:p w14:paraId="644CABBA" w14:textId="0E739B02" w:rsidR="0036358E" w:rsidRPr="00951ACB" w:rsidRDefault="0036358E" w:rsidP="00363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8</w:t>
            </w: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88</w:t>
            </w: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%</w:t>
            </w:r>
          </w:p>
        </w:tc>
      </w:tr>
      <w:tr w:rsidR="0036358E" w:rsidRPr="00951ACB" w14:paraId="66C82DFC" w14:textId="77777777" w:rsidTr="00A32096">
        <w:trPr>
          <w:trHeight w:val="310"/>
        </w:trPr>
        <w:tc>
          <w:tcPr>
            <w:tcW w:w="2547" w:type="dxa"/>
            <w:noWrap/>
            <w:vAlign w:val="center"/>
          </w:tcPr>
          <w:p w14:paraId="79526650" w14:textId="3A2193DB" w:rsidR="0036358E" w:rsidRPr="00951ACB" w:rsidRDefault="0036358E" w:rsidP="003635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ype of 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C14B4" w14:textId="3218A6F6" w:rsidR="0036358E" w:rsidRPr="00951ACB" w:rsidRDefault="0036358E" w:rsidP="00363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762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-0.04 (-0.61, 0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233127" w14:textId="60ECF8B4" w:rsidR="0036358E" w:rsidRPr="00951ACB" w:rsidRDefault="0036358E" w:rsidP="00363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43C28">
              <w:rPr>
                <w:rFonts w:hint="eastAsia"/>
              </w:rPr>
              <w:t xml:space="preserve">0.0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21975B" w14:textId="17F36A41" w:rsidR="0036358E" w:rsidRPr="00951ACB" w:rsidRDefault="0036358E" w:rsidP="00363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F3665">
              <w:rPr>
                <w:rFonts w:hint="eastAsia"/>
              </w:rPr>
              <w:t xml:space="preserve">0.90 </w:t>
            </w:r>
          </w:p>
        </w:tc>
        <w:tc>
          <w:tcPr>
            <w:tcW w:w="1701" w:type="dxa"/>
            <w:noWrap/>
            <w:vAlign w:val="center"/>
          </w:tcPr>
          <w:p w14:paraId="53B8775E" w14:textId="50DE9561" w:rsidR="0036358E" w:rsidRPr="00951ACB" w:rsidRDefault="0036358E" w:rsidP="00363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%</w:t>
            </w:r>
          </w:p>
        </w:tc>
      </w:tr>
      <w:tr w:rsidR="0036358E" w:rsidRPr="00951ACB" w14:paraId="04FBD123" w14:textId="77777777" w:rsidTr="00A32096">
        <w:trPr>
          <w:trHeight w:val="310"/>
        </w:trPr>
        <w:tc>
          <w:tcPr>
            <w:tcW w:w="2547" w:type="dxa"/>
            <w:noWrap/>
            <w:vAlign w:val="center"/>
          </w:tcPr>
          <w:p w14:paraId="2898F869" w14:textId="06159311" w:rsidR="0036358E" w:rsidRPr="00951ACB" w:rsidRDefault="0036358E" w:rsidP="003635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ntervention type</w:t>
            </w:r>
          </w:p>
        </w:tc>
        <w:tc>
          <w:tcPr>
            <w:tcW w:w="2268" w:type="dxa"/>
            <w:noWrap/>
            <w:vAlign w:val="center"/>
          </w:tcPr>
          <w:p w14:paraId="0F7EA226" w14:textId="04B7AB14" w:rsidR="0036358E" w:rsidRPr="00951ACB" w:rsidRDefault="0036358E" w:rsidP="00363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1F42A8" w14:textId="7AC05D2A" w:rsidR="0036358E" w:rsidRPr="00951ACB" w:rsidRDefault="0036358E" w:rsidP="00363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43C28">
              <w:rPr>
                <w:rFonts w:hint="eastAsia"/>
              </w:rPr>
              <w:t xml:space="preserve">0.5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4CD902" w14:textId="6334CA4E" w:rsidR="0036358E" w:rsidRPr="00951ACB" w:rsidRDefault="0036358E" w:rsidP="00363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F3665">
              <w:rPr>
                <w:rFonts w:hint="eastAsia"/>
              </w:rPr>
              <w:t xml:space="preserve">0.58 </w:t>
            </w:r>
          </w:p>
        </w:tc>
        <w:tc>
          <w:tcPr>
            <w:tcW w:w="1701" w:type="dxa"/>
            <w:noWrap/>
            <w:vAlign w:val="center"/>
          </w:tcPr>
          <w:p w14:paraId="492E017C" w14:textId="5A3170D3" w:rsidR="0036358E" w:rsidRPr="00951ACB" w:rsidRDefault="0036358E" w:rsidP="00363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%</w:t>
            </w:r>
          </w:p>
        </w:tc>
      </w:tr>
      <w:tr w:rsidR="0036358E" w:rsidRPr="00951ACB" w14:paraId="36ADEC3A" w14:textId="77777777" w:rsidTr="00A32096">
        <w:trPr>
          <w:trHeight w:val="310"/>
        </w:trPr>
        <w:tc>
          <w:tcPr>
            <w:tcW w:w="2547" w:type="dxa"/>
            <w:noWrap/>
            <w:vAlign w:val="center"/>
          </w:tcPr>
          <w:p w14:paraId="4B92CC15" w14:textId="35C230CF" w:rsidR="0036358E" w:rsidRPr="00951ACB" w:rsidRDefault="0036358E" w:rsidP="003635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ntervention purpose</w:t>
            </w:r>
          </w:p>
        </w:tc>
        <w:tc>
          <w:tcPr>
            <w:tcW w:w="2268" w:type="dxa"/>
            <w:noWrap/>
            <w:vAlign w:val="center"/>
          </w:tcPr>
          <w:p w14:paraId="59AC2D73" w14:textId="75D74D16" w:rsidR="0036358E" w:rsidRPr="00951ACB" w:rsidRDefault="0036358E" w:rsidP="00363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587D3A" w14:textId="18D7AEE4" w:rsidR="0036358E" w:rsidRPr="00951ACB" w:rsidRDefault="0036358E" w:rsidP="00363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43C28">
              <w:rPr>
                <w:rFonts w:hint="eastAsia"/>
              </w:rPr>
              <w:t xml:space="preserve">1.0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C8FBDB" w14:textId="2FBA1639" w:rsidR="0036358E" w:rsidRPr="00951ACB" w:rsidRDefault="0036358E" w:rsidP="00363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F3665">
              <w:rPr>
                <w:rFonts w:hint="eastAsia"/>
              </w:rPr>
              <w:t xml:space="preserve">0.40 </w:t>
            </w:r>
          </w:p>
        </w:tc>
        <w:tc>
          <w:tcPr>
            <w:tcW w:w="1701" w:type="dxa"/>
            <w:noWrap/>
            <w:vAlign w:val="center"/>
          </w:tcPr>
          <w:p w14:paraId="6772B59B" w14:textId="209F7187" w:rsidR="0036358E" w:rsidRPr="00951ACB" w:rsidRDefault="0036358E" w:rsidP="00363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%</w:t>
            </w:r>
          </w:p>
        </w:tc>
      </w:tr>
      <w:tr w:rsidR="0036358E" w:rsidRPr="00951ACB" w14:paraId="6430B580" w14:textId="77777777" w:rsidTr="00A32096">
        <w:trPr>
          <w:trHeight w:val="310"/>
        </w:trPr>
        <w:tc>
          <w:tcPr>
            <w:tcW w:w="2547" w:type="dxa"/>
            <w:noWrap/>
            <w:vAlign w:val="center"/>
          </w:tcPr>
          <w:p w14:paraId="111673CF" w14:textId="38CD022E" w:rsidR="0036358E" w:rsidRPr="00951ACB" w:rsidRDefault="0036358E" w:rsidP="003635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7D0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supervision</w:t>
            </w:r>
          </w:p>
        </w:tc>
        <w:tc>
          <w:tcPr>
            <w:tcW w:w="2268" w:type="dxa"/>
            <w:noWrap/>
            <w:vAlign w:val="center"/>
          </w:tcPr>
          <w:p w14:paraId="25659961" w14:textId="160D9ADE" w:rsidR="0036358E" w:rsidRPr="00951ACB" w:rsidRDefault="0036358E" w:rsidP="00363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B9D529" w14:textId="7F95DDDB" w:rsidR="0036358E" w:rsidRPr="00776253" w:rsidRDefault="0036358E" w:rsidP="00363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43C28">
              <w:rPr>
                <w:rFonts w:hint="eastAsia"/>
              </w:rPr>
              <w:t xml:space="preserve">0.4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336535" w14:textId="60191492" w:rsidR="0036358E" w:rsidRPr="00776253" w:rsidRDefault="0036358E" w:rsidP="00363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F3665">
              <w:rPr>
                <w:rFonts w:hint="eastAsia"/>
              </w:rPr>
              <w:t xml:space="preserve">0.74 </w:t>
            </w:r>
          </w:p>
        </w:tc>
        <w:tc>
          <w:tcPr>
            <w:tcW w:w="1701" w:type="dxa"/>
            <w:noWrap/>
            <w:vAlign w:val="center"/>
          </w:tcPr>
          <w:p w14:paraId="1FBE5788" w14:textId="59DED247" w:rsidR="0036358E" w:rsidRPr="00951ACB" w:rsidRDefault="0036358E" w:rsidP="00363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%</w:t>
            </w:r>
          </w:p>
        </w:tc>
      </w:tr>
      <w:tr w:rsidR="004F7D0B" w:rsidRPr="00951ACB" w14:paraId="59B0E8AE" w14:textId="77777777" w:rsidTr="00951ACB">
        <w:trPr>
          <w:trHeight w:val="310"/>
        </w:trPr>
        <w:tc>
          <w:tcPr>
            <w:tcW w:w="2547" w:type="dxa"/>
            <w:noWrap/>
            <w:vAlign w:val="center"/>
            <w:hideMark/>
          </w:tcPr>
          <w:p w14:paraId="494C3CA5" w14:textId="7C24ADB1" w:rsidR="004F7D0B" w:rsidRPr="00951ACB" w:rsidRDefault="004F7D0B" w:rsidP="004F7D0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Quality of life</w:t>
            </w:r>
          </w:p>
        </w:tc>
        <w:tc>
          <w:tcPr>
            <w:tcW w:w="2268" w:type="dxa"/>
            <w:noWrap/>
            <w:vAlign w:val="center"/>
            <w:hideMark/>
          </w:tcPr>
          <w:p w14:paraId="0CBF5C0A" w14:textId="75662F4C" w:rsidR="004F7D0B" w:rsidRPr="00951ACB" w:rsidRDefault="004F7D0B" w:rsidP="004F7D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1276" w:type="dxa"/>
            <w:noWrap/>
            <w:vAlign w:val="center"/>
            <w:hideMark/>
          </w:tcPr>
          <w:p w14:paraId="243A93CC" w14:textId="400F823D" w:rsidR="004F7D0B" w:rsidRPr="00951ACB" w:rsidRDefault="004F7D0B" w:rsidP="004F7D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QM</w:t>
            </w:r>
          </w:p>
        </w:tc>
        <w:tc>
          <w:tcPr>
            <w:tcW w:w="1275" w:type="dxa"/>
            <w:noWrap/>
            <w:vAlign w:val="center"/>
            <w:hideMark/>
          </w:tcPr>
          <w:p w14:paraId="7644BA5E" w14:textId="732A2691" w:rsidR="004F7D0B" w:rsidRPr="00951ACB" w:rsidRDefault="004F7D0B" w:rsidP="004F7D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 value</w:t>
            </w:r>
          </w:p>
        </w:tc>
        <w:tc>
          <w:tcPr>
            <w:tcW w:w="1701" w:type="dxa"/>
            <w:noWrap/>
            <w:vAlign w:val="center"/>
            <w:hideMark/>
          </w:tcPr>
          <w:p w14:paraId="45AEB05E" w14:textId="7F29D88A" w:rsidR="004F7D0B" w:rsidRPr="00951ACB" w:rsidRDefault="004F7D0B" w:rsidP="004F7D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</w:t>
            </w:r>
            <w:r w:rsidRPr="00951A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  <w14:ligatures w14:val="none"/>
              </w:rPr>
              <w:t>2</w:t>
            </w:r>
          </w:p>
        </w:tc>
      </w:tr>
      <w:tr w:rsidR="00BC3B50" w:rsidRPr="00951ACB" w14:paraId="673ADA12" w14:textId="77777777" w:rsidTr="00D87276">
        <w:trPr>
          <w:trHeight w:val="310"/>
        </w:trPr>
        <w:tc>
          <w:tcPr>
            <w:tcW w:w="2547" w:type="dxa"/>
            <w:noWrap/>
            <w:vAlign w:val="center"/>
            <w:hideMark/>
          </w:tcPr>
          <w:p w14:paraId="72DB2F94" w14:textId="58407CA6" w:rsidR="00BC3B50" w:rsidRPr="00951ACB" w:rsidRDefault="00BC3B50" w:rsidP="00BC3B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ean 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D2ED5" w14:textId="6EEF0DA7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-0.03 (-0.1, 0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A9B23" w14:textId="71A0F158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9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E6DEC" w14:textId="2BF335E9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35 </w:t>
            </w:r>
          </w:p>
        </w:tc>
        <w:tc>
          <w:tcPr>
            <w:tcW w:w="1701" w:type="dxa"/>
            <w:noWrap/>
            <w:vAlign w:val="center"/>
            <w:hideMark/>
          </w:tcPr>
          <w:p w14:paraId="022BD945" w14:textId="7AFD45EF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64</w:t>
            </w: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%</w:t>
            </w:r>
          </w:p>
        </w:tc>
      </w:tr>
      <w:tr w:rsidR="00BC3B50" w:rsidRPr="00951ACB" w14:paraId="576247D3" w14:textId="77777777" w:rsidTr="00D87276">
        <w:trPr>
          <w:trHeight w:val="310"/>
        </w:trPr>
        <w:tc>
          <w:tcPr>
            <w:tcW w:w="2547" w:type="dxa"/>
            <w:noWrap/>
            <w:vAlign w:val="center"/>
            <w:hideMark/>
          </w:tcPr>
          <w:p w14:paraId="57CCD29C" w14:textId="2561B6D9" w:rsidR="00BC3B50" w:rsidRPr="00951ACB" w:rsidRDefault="00BC3B50" w:rsidP="00BC3B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rcentage of fem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894FE" w14:textId="6207EF8E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72 (-1.12, 3.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8CAD0" w14:textId="2A238033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6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94EAD" w14:textId="4564278E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43 </w:t>
            </w:r>
          </w:p>
        </w:tc>
        <w:tc>
          <w:tcPr>
            <w:tcW w:w="1701" w:type="dxa"/>
            <w:noWrap/>
            <w:vAlign w:val="center"/>
            <w:hideMark/>
          </w:tcPr>
          <w:p w14:paraId="35DC16C5" w14:textId="41111B7F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%</w:t>
            </w:r>
          </w:p>
        </w:tc>
      </w:tr>
      <w:tr w:rsidR="00BC3B50" w:rsidRPr="00951ACB" w14:paraId="4E642CEA" w14:textId="77777777" w:rsidTr="00D87276">
        <w:trPr>
          <w:trHeight w:val="310"/>
        </w:trPr>
        <w:tc>
          <w:tcPr>
            <w:tcW w:w="2547" w:type="dxa"/>
            <w:noWrap/>
            <w:vAlign w:val="center"/>
          </w:tcPr>
          <w:p w14:paraId="1510F586" w14:textId="67D3D716" w:rsidR="00BC3B50" w:rsidRPr="00951ACB" w:rsidRDefault="00BC3B50" w:rsidP="00BC3B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7D0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disease sever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7D10F" w14:textId="2C086BEB" w:rsidR="00BC3B50" w:rsidRPr="00776253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53 (-0.64, 0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0C1790" w14:textId="0EF04B17" w:rsidR="00BC3B50" w:rsidRPr="00776253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0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F0A8B4" w14:textId="6BFF77A5" w:rsidR="00BC3B50" w:rsidRPr="00776253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88 </w:t>
            </w:r>
          </w:p>
        </w:tc>
        <w:tc>
          <w:tcPr>
            <w:tcW w:w="1701" w:type="dxa"/>
            <w:noWrap/>
            <w:vAlign w:val="center"/>
          </w:tcPr>
          <w:p w14:paraId="148506D7" w14:textId="62C1892C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%</w:t>
            </w:r>
          </w:p>
        </w:tc>
      </w:tr>
      <w:tr w:rsidR="00BC3B50" w:rsidRPr="00951ACB" w14:paraId="134ECB20" w14:textId="77777777" w:rsidTr="00D87276">
        <w:trPr>
          <w:trHeight w:val="310"/>
        </w:trPr>
        <w:tc>
          <w:tcPr>
            <w:tcW w:w="2547" w:type="dxa"/>
            <w:noWrap/>
            <w:vAlign w:val="center"/>
            <w:hideMark/>
          </w:tcPr>
          <w:p w14:paraId="706A55B2" w14:textId="0D4DDB36" w:rsidR="00BC3B50" w:rsidRPr="00951ACB" w:rsidRDefault="00BC3B50" w:rsidP="00BC3B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ublication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68B05" w14:textId="39F198B7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-0.03 (-0.1, 0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01450" w14:textId="3DC1A192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1.1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7FE34" w14:textId="2C7239C0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30 </w:t>
            </w:r>
          </w:p>
        </w:tc>
        <w:tc>
          <w:tcPr>
            <w:tcW w:w="1701" w:type="dxa"/>
            <w:noWrap/>
            <w:vAlign w:val="center"/>
            <w:hideMark/>
          </w:tcPr>
          <w:p w14:paraId="5FEFF31F" w14:textId="021DABAC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%</w:t>
            </w:r>
          </w:p>
        </w:tc>
      </w:tr>
      <w:tr w:rsidR="00BC3B50" w:rsidRPr="00951ACB" w14:paraId="6969CB22" w14:textId="77777777" w:rsidTr="00D87276">
        <w:trPr>
          <w:trHeight w:val="310"/>
        </w:trPr>
        <w:tc>
          <w:tcPr>
            <w:tcW w:w="2547" w:type="dxa"/>
            <w:noWrap/>
            <w:vAlign w:val="center"/>
            <w:hideMark/>
          </w:tcPr>
          <w:p w14:paraId="50D33C74" w14:textId="551616BF" w:rsidR="00BC3B50" w:rsidRPr="00951ACB" w:rsidRDefault="00BC3B50" w:rsidP="00BC3B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ntervention dur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2FFF6" w14:textId="378DFB62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 (-0.03, 0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267B2" w14:textId="65F96989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0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0DDA6" w14:textId="797DCCBD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94 </w:t>
            </w:r>
          </w:p>
        </w:tc>
        <w:tc>
          <w:tcPr>
            <w:tcW w:w="1701" w:type="dxa"/>
            <w:noWrap/>
            <w:vAlign w:val="center"/>
            <w:hideMark/>
          </w:tcPr>
          <w:p w14:paraId="4933F5CE" w14:textId="7DDB1816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%</w:t>
            </w:r>
          </w:p>
        </w:tc>
      </w:tr>
      <w:tr w:rsidR="00BC3B50" w:rsidRPr="00951ACB" w14:paraId="250D0805" w14:textId="77777777" w:rsidTr="00D87276">
        <w:trPr>
          <w:trHeight w:val="310"/>
        </w:trPr>
        <w:tc>
          <w:tcPr>
            <w:tcW w:w="2547" w:type="dxa"/>
            <w:noWrap/>
            <w:vAlign w:val="center"/>
            <w:hideMark/>
          </w:tcPr>
          <w:p w14:paraId="1AA2B564" w14:textId="51796CC7" w:rsidR="00BC3B50" w:rsidRPr="00951ACB" w:rsidRDefault="00BC3B50" w:rsidP="00BC3B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ountry income lev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56F3A" w14:textId="3FE47CBB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09 (-0.58, 0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9033A" w14:textId="1378BD8E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0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D84FE" w14:textId="72076B18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78 </w:t>
            </w:r>
          </w:p>
        </w:tc>
        <w:tc>
          <w:tcPr>
            <w:tcW w:w="1701" w:type="dxa"/>
            <w:noWrap/>
            <w:vAlign w:val="center"/>
            <w:hideMark/>
          </w:tcPr>
          <w:p w14:paraId="1E43AB3D" w14:textId="4EC772D6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%</w:t>
            </w:r>
          </w:p>
        </w:tc>
      </w:tr>
      <w:tr w:rsidR="00BC3B50" w:rsidRPr="00951ACB" w14:paraId="67450233" w14:textId="77777777" w:rsidTr="00D87276">
        <w:trPr>
          <w:trHeight w:val="310"/>
        </w:trPr>
        <w:tc>
          <w:tcPr>
            <w:tcW w:w="2547" w:type="dxa"/>
            <w:noWrap/>
            <w:vAlign w:val="center"/>
            <w:hideMark/>
          </w:tcPr>
          <w:p w14:paraId="7FF97EE1" w14:textId="4F18AFC8" w:rsidR="00BC3B50" w:rsidRPr="00951ACB" w:rsidRDefault="00BC3B50" w:rsidP="00BC3B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ntervention sett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5807E" w14:textId="69E36785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-0.07 (-0.7, 0.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F13E7" w14:textId="3BADE086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0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B4C41" w14:textId="2F9E608A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82 </w:t>
            </w:r>
          </w:p>
        </w:tc>
        <w:tc>
          <w:tcPr>
            <w:tcW w:w="1701" w:type="dxa"/>
            <w:noWrap/>
            <w:vAlign w:val="center"/>
            <w:hideMark/>
          </w:tcPr>
          <w:p w14:paraId="40390A18" w14:textId="510D7A82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%</w:t>
            </w:r>
          </w:p>
        </w:tc>
      </w:tr>
      <w:tr w:rsidR="00BC3B50" w:rsidRPr="00951ACB" w14:paraId="39B5545E" w14:textId="77777777" w:rsidTr="00D87276">
        <w:trPr>
          <w:trHeight w:val="310"/>
        </w:trPr>
        <w:tc>
          <w:tcPr>
            <w:tcW w:w="2547" w:type="dxa"/>
            <w:noWrap/>
            <w:vAlign w:val="center"/>
            <w:hideMark/>
          </w:tcPr>
          <w:p w14:paraId="5D72434E" w14:textId="60F8D2FD" w:rsidR="00BC3B50" w:rsidRPr="00951ACB" w:rsidRDefault="00BC3B50" w:rsidP="00BC3B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ype of 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CECF1" w14:textId="36029785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17 (-0.87, 1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A98B7" w14:textId="5CC9997C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1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1830B" w14:textId="7BF755E9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74 </w:t>
            </w:r>
          </w:p>
        </w:tc>
        <w:tc>
          <w:tcPr>
            <w:tcW w:w="1701" w:type="dxa"/>
            <w:noWrap/>
            <w:vAlign w:val="center"/>
            <w:hideMark/>
          </w:tcPr>
          <w:p w14:paraId="31BCF951" w14:textId="0253FC53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%</w:t>
            </w:r>
          </w:p>
        </w:tc>
      </w:tr>
      <w:tr w:rsidR="00BC3B50" w:rsidRPr="00951ACB" w14:paraId="79FD5367" w14:textId="77777777" w:rsidTr="00D87276">
        <w:trPr>
          <w:trHeight w:val="310"/>
        </w:trPr>
        <w:tc>
          <w:tcPr>
            <w:tcW w:w="2547" w:type="dxa"/>
            <w:noWrap/>
            <w:vAlign w:val="center"/>
            <w:hideMark/>
          </w:tcPr>
          <w:p w14:paraId="7C727FF9" w14:textId="08641A6F" w:rsidR="00BC3B50" w:rsidRPr="00951ACB" w:rsidRDefault="00BC3B50" w:rsidP="00BC3B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ntervention type</w:t>
            </w:r>
          </w:p>
        </w:tc>
        <w:tc>
          <w:tcPr>
            <w:tcW w:w="2268" w:type="dxa"/>
            <w:noWrap/>
            <w:vAlign w:val="center"/>
            <w:hideMark/>
          </w:tcPr>
          <w:p w14:paraId="4FA46DE4" w14:textId="3158EADF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218962C" w14:textId="72F36D9D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34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44607BA" w14:textId="2BBFDB5C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88 </w:t>
            </w:r>
          </w:p>
        </w:tc>
        <w:tc>
          <w:tcPr>
            <w:tcW w:w="1701" w:type="dxa"/>
            <w:noWrap/>
            <w:vAlign w:val="center"/>
            <w:hideMark/>
          </w:tcPr>
          <w:p w14:paraId="7DA33A37" w14:textId="60ED7022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%</w:t>
            </w:r>
          </w:p>
        </w:tc>
      </w:tr>
      <w:tr w:rsidR="00BC3B50" w:rsidRPr="00951ACB" w14:paraId="470AB0A9" w14:textId="77777777" w:rsidTr="00D87276">
        <w:trPr>
          <w:trHeight w:val="310"/>
        </w:trPr>
        <w:tc>
          <w:tcPr>
            <w:tcW w:w="2547" w:type="dxa"/>
            <w:noWrap/>
            <w:vAlign w:val="center"/>
            <w:hideMark/>
          </w:tcPr>
          <w:p w14:paraId="06758757" w14:textId="13178727" w:rsidR="00BC3B50" w:rsidRPr="00951ACB" w:rsidRDefault="00BC3B50" w:rsidP="00BC3B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intervention purpose</w:t>
            </w:r>
          </w:p>
        </w:tc>
        <w:tc>
          <w:tcPr>
            <w:tcW w:w="2268" w:type="dxa"/>
            <w:noWrap/>
            <w:vAlign w:val="center"/>
            <w:hideMark/>
          </w:tcPr>
          <w:p w14:paraId="65D5BDE4" w14:textId="49514AF6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3E2B0E3" w14:textId="47D2ADD8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16 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3AA8E53C" w14:textId="326BD033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85 </w:t>
            </w:r>
          </w:p>
        </w:tc>
        <w:tc>
          <w:tcPr>
            <w:tcW w:w="1701" w:type="dxa"/>
            <w:noWrap/>
            <w:vAlign w:val="center"/>
            <w:hideMark/>
          </w:tcPr>
          <w:p w14:paraId="7C6EF06E" w14:textId="53448ADE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51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%</w:t>
            </w:r>
          </w:p>
        </w:tc>
      </w:tr>
      <w:tr w:rsidR="00BC3B50" w:rsidRPr="00951ACB" w14:paraId="7441F218" w14:textId="77777777" w:rsidTr="00D87276">
        <w:trPr>
          <w:trHeight w:val="310"/>
        </w:trPr>
        <w:tc>
          <w:tcPr>
            <w:tcW w:w="2547" w:type="dxa"/>
            <w:noWrap/>
            <w:vAlign w:val="center"/>
          </w:tcPr>
          <w:p w14:paraId="5AB2F0DB" w14:textId="314CFC60" w:rsidR="00BC3B50" w:rsidRPr="00951ACB" w:rsidRDefault="00BC3B50" w:rsidP="00BC3B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7D0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supervision</w:t>
            </w:r>
          </w:p>
        </w:tc>
        <w:tc>
          <w:tcPr>
            <w:tcW w:w="2268" w:type="dxa"/>
            <w:noWrap/>
            <w:vAlign w:val="center"/>
          </w:tcPr>
          <w:p w14:paraId="1DCEF2C7" w14:textId="6AD45C85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27448161" w14:textId="59B691FE" w:rsidR="00BC3B50" w:rsidRPr="00776253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1.41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0A242BDA" w14:textId="7800D38B" w:rsidR="00BC3B50" w:rsidRPr="00776253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C3B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0.25 </w:t>
            </w:r>
          </w:p>
        </w:tc>
        <w:tc>
          <w:tcPr>
            <w:tcW w:w="1701" w:type="dxa"/>
            <w:noWrap/>
            <w:vAlign w:val="center"/>
          </w:tcPr>
          <w:p w14:paraId="28B2F3DB" w14:textId="20C5B341" w:rsidR="00BC3B50" w:rsidRPr="00951ACB" w:rsidRDefault="00BC3B50" w:rsidP="00BC3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0.38%</w:t>
            </w:r>
          </w:p>
        </w:tc>
      </w:tr>
    </w:tbl>
    <w:p w14:paraId="2D4A9035" w14:textId="77777777" w:rsidR="00555107" w:rsidRPr="00555107" w:rsidRDefault="00555107" w:rsidP="00555107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 w:rsidRPr="00555107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  <w:vertAlign w:val="superscript"/>
        </w:rPr>
        <w:t>a</w:t>
      </w:r>
      <w:r w:rsidRPr="00555107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β</w:t>
      </w:r>
      <w:r w:rsidRPr="00555107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 xml:space="preserve"> (95% CI): standardized regression coefficient with 95% confidence interval (indicates direction and magnitude of association)</w:t>
      </w:r>
    </w:p>
    <w:p w14:paraId="208B0F1B" w14:textId="34457A41" w:rsidR="00555107" w:rsidRPr="00555107" w:rsidRDefault="00555107" w:rsidP="00555107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proofErr w:type="spellStart"/>
      <w:r w:rsidRPr="00555107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  <w:vertAlign w:val="superscript"/>
        </w:rPr>
        <w:t>b</w:t>
      </w:r>
      <w:r w:rsidRPr="00555107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QM</w:t>
      </w:r>
      <w:proofErr w:type="spellEnd"/>
      <w:r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:</w:t>
      </w:r>
      <w:r w:rsidRPr="00555107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 xml:space="preserve"> Cochran</w:t>
      </w:r>
      <w:proofErr w:type="gramStart"/>
      <w:r w:rsidRPr="00555107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’</w:t>
      </w:r>
      <w:proofErr w:type="gramEnd"/>
      <w:r w:rsidRPr="00555107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s Q-test for model significance (assesses whether predictors explain heterogeneity)</w:t>
      </w:r>
    </w:p>
    <w:p w14:paraId="11CF4E16" w14:textId="6CE9BAAD" w:rsidR="00555107" w:rsidRPr="00555107" w:rsidRDefault="00555107" w:rsidP="00555107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proofErr w:type="spellStart"/>
      <w:r w:rsidRPr="00555107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  <w:vertAlign w:val="superscript"/>
        </w:rPr>
        <w:t>c</w:t>
      </w:r>
      <w:r w:rsidRPr="00555107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R</w:t>
      </w:r>
      <w:proofErr w:type="spellEnd"/>
      <w:r w:rsidRPr="00555107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²</w:t>
      </w:r>
      <w:r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:</w:t>
      </w:r>
      <w:r w:rsidRPr="00555107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 xml:space="preserve"> proportion of between-study variance accounted for by predictors</w:t>
      </w:r>
    </w:p>
    <w:p w14:paraId="3354394E" w14:textId="7F7258DF" w:rsidR="00DA020E" w:rsidRPr="00EC13E8" w:rsidRDefault="00DA020E" w:rsidP="00555107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sectPr w:rsidR="00DA020E" w:rsidRPr="00EC13E8" w:rsidSect="0063493C">
      <w:pgSz w:w="11906" w:h="16838"/>
      <w:pgMar w:top="851" w:right="1418" w:bottom="851" w:left="99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C89251" w14:textId="77777777" w:rsidR="000C4626" w:rsidRDefault="000C4626" w:rsidP="007B37EE">
      <w:pPr>
        <w:rPr>
          <w:rFonts w:hint="eastAsia"/>
        </w:rPr>
      </w:pPr>
      <w:r>
        <w:separator/>
      </w:r>
    </w:p>
  </w:endnote>
  <w:endnote w:type="continuationSeparator" w:id="0">
    <w:p w14:paraId="2B28546B" w14:textId="77777777" w:rsidR="000C4626" w:rsidRDefault="000C4626" w:rsidP="007B37E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宋体-简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3F622E" w14:textId="77777777" w:rsidR="000C4626" w:rsidRDefault="000C4626" w:rsidP="007B37EE">
      <w:pPr>
        <w:rPr>
          <w:rFonts w:hint="eastAsia"/>
        </w:rPr>
      </w:pPr>
      <w:r>
        <w:separator/>
      </w:r>
    </w:p>
  </w:footnote>
  <w:footnote w:type="continuationSeparator" w:id="0">
    <w:p w14:paraId="5F290B23" w14:textId="77777777" w:rsidR="000C4626" w:rsidRDefault="000C4626" w:rsidP="007B37E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O3MDI1NLEwMLY0MzZR0lEKTi0uzszPAykwMqwFALtIhJAtAAAA"/>
  </w:docVars>
  <w:rsids>
    <w:rsidRoot w:val="00A01E70"/>
    <w:rsid w:val="00005D18"/>
    <w:rsid w:val="00077341"/>
    <w:rsid w:val="00090C93"/>
    <w:rsid w:val="000B4493"/>
    <w:rsid w:val="000C4626"/>
    <w:rsid w:val="000F29F3"/>
    <w:rsid w:val="0010173C"/>
    <w:rsid w:val="00151073"/>
    <w:rsid w:val="00175235"/>
    <w:rsid w:val="00212C32"/>
    <w:rsid w:val="00240143"/>
    <w:rsid w:val="002468B3"/>
    <w:rsid w:val="00250F88"/>
    <w:rsid w:val="002A54A2"/>
    <w:rsid w:val="002B0B55"/>
    <w:rsid w:val="002C0E47"/>
    <w:rsid w:val="002C10BC"/>
    <w:rsid w:val="002D5CB7"/>
    <w:rsid w:val="002E1FBE"/>
    <w:rsid w:val="002E644D"/>
    <w:rsid w:val="00327642"/>
    <w:rsid w:val="0033233E"/>
    <w:rsid w:val="0034753C"/>
    <w:rsid w:val="003531B0"/>
    <w:rsid w:val="003536A4"/>
    <w:rsid w:val="0036358E"/>
    <w:rsid w:val="003D0493"/>
    <w:rsid w:val="00406DF5"/>
    <w:rsid w:val="00410B4B"/>
    <w:rsid w:val="004553BB"/>
    <w:rsid w:val="00461238"/>
    <w:rsid w:val="004742E9"/>
    <w:rsid w:val="004B5FD6"/>
    <w:rsid w:val="004F7D0B"/>
    <w:rsid w:val="005404BD"/>
    <w:rsid w:val="00552C3E"/>
    <w:rsid w:val="00555107"/>
    <w:rsid w:val="005B67FA"/>
    <w:rsid w:val="005C0897"/>
    <w:rsid w:val="005F120E"/>
    <w:rsid w:val="006110D5"/>
    <w:rsid w:val="0063493C"/>
    <w:rsid w:val="006368C9"/>
    <w:rsid w:val="00645478"/>
    <w:rsid w:val="00664F56"/>
    <w:rsid w:val="00675C52"/>
    <w:rsid w:val="006D23B5"/>
    <w:rsid w:val="006F10EA"/>
    <w:rsid w:val="0071175D"/>
    <w:rsid w:val="007173F4"/>
    <w:rsid w:val="007175C7"/>
    <w:rsid w:val="00725649"/>
    <w:rsid w:val="00767D29"/>
    <w:rsid w:val="00767EAC"/>
    <w:rsid w:val="00776253"/>
    <w:rsid w:val="00794615"/>
    <w:rsid w:val="007B37EE"/>
    <w:rsid w:val="00801203"/>
    <w:rsid w:val="008149D5"/>
    <w:rsid w:val="008236F4"/>
    <w:rsid w:val="00836E69"/>
    <w:rsid w:val="0084137D"/>
    <w:rsid w:val="0084650F"/>
    <w:rsid w:val="00885F3E"/>
    <w:rsid w:val="008E3C8F"/>
    <w:rsid w:val="008F1DF1"/>
    <w:rsid w:val="009116F1"/>
    <w:rsid w:val="00915965"/>
    <w:rsid w:val="00926DC5"/>
    <w:rsid w:val="0093547A"/>
    <w:rsid w:val="0094521A"/>
    <w:rsid w:val="00951ACB"/>
    <w:rsid w:val="009C28FA"/>
    <w:rsid w:val="00A01E70"/>
    <w:rsid w:val="00A678EE"/>
    <w:rsid w:val="00A80716"/>
    <w:rsid w:val="00A86716"/>
    <w:rsid w:val="00A965F6"/>
    <w:rsid w:val="00AB3242"/>
    <w:rsid w:val="00B31676"/>
    <w:rsid w:val="00B50617"/>
    <w:rsid w:val="00B739DD"/>
    <w:rsid w:val="00B93B89"/>
    <w:rsid w:val="00B947A4"/>
    <w:rsid w:val="00BA4331"/>
    <w:rsid w:val="00BC3B50"/>
    <w:rsid w:val="00BD386A"/>
    <w:rsid w:val="00BE63A4"/>
    <w:rsid w:val="00BE76D1"/>
    <w:rsid w:val="00C026BF"/>
    <w:rsid w:val="00C54DF4"/>
    <w:rsid w:val="00C827D5"/>
    <w:rsid w:val="00CE0BDE"/>
    <w:rsid w:val="00CE5CF2"/>
    <w:rsid w:val="00D2436A"/>
    <w:rsid w:val="00D423DE"/>
    <w:rsid w:val="00D4733F"/>
    <w:rsid w:val="00D802D0"/>
    <w:rsid w:val="00DA020E"/>
    <w:rsid w:val="00DB2DD4"/>
    <w:rsid w:val="00DC15A4"/>
    <w:rsid w:val="00DD0B6C"/>
    <w:rsid w:val="00E04659"/>
    <w:rsid w:val="00E70693"/>
    <w:rsid w:val="00EA5492"/>
    <w:rsid w:val="00EC13E8"/>
    <w:rsid w:val="00EC35AC"/>
    <w:rsid w:val="00ED6F00"/>
    <w:rsid w:val="00ED730F"/>
    <w:rsid w:val="00EF3728"/>
    <w:rsid w:val="00F32FC0"/>
    <w:rsid w:val="00F3697C"/>
    <w:rsid w:val="00F66E6D"/>
    <w:rsid w:val="00F90A05"/>
    <w:rsid w:val="00FC73F1"/>
    <w:rsid w:val="00FD5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FF21D0"/>
  <w15:chartTrackingRefBased/>
  <w15:docId w15:val="{60A6A0CC-DF6B-4FDB-B69C-AFE127AFB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楷体" w:hAnsi="Times New Roman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1E70"/>
    <w:pPr>
      <w:widowControl w:val="0"/>
      <w:jc w:val="both"/>
    </w:pPr>
    <w:rPr>
      <w:rFonts w:asciiTheme="minorHAnsi" w:eastAsiaTheme="minorEastAsia" w:hAnsiTheme="minorHAnsi"/>
      <w:szCs w:val="24"/>
    </w:rPr>
  </w:style>
  <w:style w:type="paragraph" w:styleId="1">
    <w:name w:val="heading 1"/>
    <w:basedOn w:val="a"/>
    <w:next w:val="a"/>
    <w:link w:val="10"/>
    <w:uiPriority w:val="9"/>
    <w:qFormat/>
    <w:rsid w:val="00A01E7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01E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01E7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01E7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01E7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01E7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01E7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01E7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01E7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01E7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01E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01E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01E70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01E70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01E70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01E70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01E70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01E70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01E7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01E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01E7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01E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01E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01E7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01E7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01E7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01E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01E7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01E7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01E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01E70"/>
    <w:rPr>
      <w:rFonts w:asciiTheme="minorHAnsi" w:eastAsiaTheme="minorEastAsia" w:hAnsiTheme="minorHAnsi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01E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01E70"/>
    <w:rPr>
      <w:rFonts w:asciiTheme="minorHAnsi" w:eastAsiaTheme="minorEastAsia" w:hAnsiTheme="minorHAnsi"/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A01E70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A01E70"/>
    <w:rPr>
      <w:color w:val="954F72"/>
      <w:u w:val="single"/>
    </w:rPr>
  </w:style>
  <w:style w:type="paragraph" w:customStyle="1" w:styleId="msonormal0">
    <w:name w:val="msonormal"/>
    <w:basedOn w:val="a"/>
    <w:rsid w:val="00A01E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A01E7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font6">
    <w:name w:val="font6"/>
    <w:basedOn w:val="a"/>
    <w:rsid w:val="00A01E70"/>
    <w:pPr>
      <w:widowControl/>
      <w:spacing w:before="100" w:beforeAutospacing="1" w:after="100" w:afterAutospacing="1"/>
      <w:jc w:val="left"/>
    </w:pPr>
    <w:rPr>
      <w:rFonts w:ascii="宋体-简" w:eastAsia="宋体-简" w:hAnsi="宋体" w:cs="宋体"/>
      <w:color w:val="000000"/>
      <w:kern w:val="0"/>
      <w:sz w:val="22"/>
      <w:szCs w:val="22"/>
    </w:rPr>
  </w:style>
  <w:style w:type="paragraph" w:customStyle="1" w:styleId="font7">
    <w:name w:val="font7"/>
    <w:basedOn w:val="a"/>
    <w:rsid w:val="00A01E7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48"/>
      <w:szCs w:val="48"/>
    </w:rPr>
  </w:style>
  <w:style w:type="paragraph" w:customStyle="1" w:styleId="font8">
    <w:name w:val="font8"/>
    <w:basedOn w:val="a"/>
    <w:rsid w:val="00A01E7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9">
    <w:name w:val="font9"/>
    <w:basedOn w:val="a"/>
    <w:rsid w:val="00A01E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  <w:szCs w:val="22"/>
    </w:rPr>
  </w:style>
  <w:style w:type="paragraph" w:customStyle="1" w:styleId="xl63">
    <w:name w:val="xl63"/>
    <w:basedOn w:val="a"/>
    <w:rsid w:val="00A01E7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4">
    <w:name w:val="xl64"/>
    <w:basedOn w:val="a"/>
    <w:rsid w:val="00A01E7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5">
    <w:name w:val="xl65"/>
    <w:basedOn w:val="a"/>
    <w:rsid w:val="00A01E7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</w:rPr>
  </w:style>
  <w:style w:type="paragraph" w:customStyle="1" w:styleId="xl66">
    <w:name w:val="xl66"/>
    <w:basedOn w:val="a"/>
    <w:rsid w:val="00A01E7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</w:rPr>
  </w:style>
  <w:style w:type="paragraph" w:customStyle="1" w:styleId="xl67">
    <w:name w:val="xl67"/>
    <w:basedOn w:val="a"/>
    <w:rsid w:val="00A01E7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8">
    <w:name w:val="xl68"/>
    <w:basedOn w:val="a"/>
    <w:rsid w:val="00A01E7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A01E70"/>
    <w:pPr>
      <w:widowControl/>
      <w:spacing w:before="100" w:beforeAutospacing="1" w:after="100" w:afterAutospacing="1"/>
      <w:jc w:val="center"/>
    </w:pPr>
    <w:rPr>
      <w:rFonts w:ascii="宋体-简" w:eastAsia="宋体-简" w:hAnsi="宋体" w:cs="宋体"/>
      <w:kern w:val="0"/>
      <w:sz w:val="24"/>
    </w:rPr>
  </w:style>
  <w:style w:type="paragraph" w:customStyle="1" w:styleId="xl70">
    <w:name w:val="xl70"/>
    <w:basedOn w:val="a"/>
    <w:rsid w:val="00A01E7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1">
    <w:name w:val="xl71"/>
    <w:basedOn w:val="a"/>
    <w:rsid w:val="00A01E7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2">
    <w:name w:val="xl72"/>
    <w:basedOn w:val="a"/>
    <w:rsid w:val="00EA549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3">
    <w:name w:val="xl73"/>
    <w:basedOn w:val="a"/>
    <w:rsid w:val="00EA5492"/>
    <w:pPr>
      <w:widowControl/>
      <w:pBdr>
        <w:top w:val="single" w:sz="4" w:space="0" w:color="8EA9DB"/>
        <w:bottom w:val="single" w:sz="4" w:space="0" w:color="8EA9DB"/>
      </w:pBdr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4">
    <w:name w:val="xl74"/>
    <w:basedOn w:val="a"/>
    <w:rsid w:val="00EA5492"/>
    <w:pPr>
      <w:widowControl/>
      <w:pBdr>
        <w:top w:val="single" w:sz="4" w:space="0" w:color="8EA9DB"/>
        <w:bottom w:val="single" w:sz="4" w:space="0" w:color="8EA9DB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14:ligatures w14:val="none"/>
    </w:rPr>
  </w:style>
  <w:style w:type="table" w:styleId="af4">
    <w:name w:val="Table Grid"/>
    <w:basedOn w:val="a1"/>
    <w:uiPriority w:val="39"/>
    <w:rsid w:val="00EA54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75">
    <w:name w:val="xl75"/>
    <w:basedOn w:val="a"/>
    <w:rsid w:val="00DA020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6">
    <w:name w:val="xl76"/>
    <w:basedOn w:val="a"/>
    <w:rsid w:val="00DA020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7">
    <w:name w:val="xl77"/>
    <w:basedOn w:val="a"/>
    <w:rsid w:val="00DA020E"/>
    <w:pPr>
      <w:widowControl/>
      <w:shd w:val="clear" w:color="000000" w:fill="D9E1F2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8">
    <w:name w:val="xl78"/>
    <w:basedOn w:val="a"/>
    <w:rsid w:val="00DA020E"/>
    <w:pPr>
      <w:widowControl/>
      <w:shd w:val="clear" w:color="000000" w:fill="FFFF00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9">
    <w:name w:val="xl79"/>
    <w:basedOn w:val="a"/>
    <w:rsid w:val="00DA020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81">
    <w:name w:val="xl81"/>
    <w:basedOn w:val="a"/>
    <w:rsid w:val="00DA020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82">
    <w:name w:val="xl82"/>
    <w:basedOn w:val="a"/>
    <w:rsid w:val="00DA020E"/>
    <w:pPr>
      <w:widowControl/>
      <w:shd w:val="clear" w:color="000000" w:fill="D9E1F2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83">
    <w:name w:val="xl83"/>
    <w:basedOn w:val="a"/>
    <w:rsid w:val="00DA020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4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8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5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1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ED3A4B-80CA-4EC7-A42F-6B319A73DF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54</Words>
  <Characters>2418</Characters>
  <Application>Microsoft Office Word</Application>
  <DocSecurity>0</DocSecurity>
  <Lines>268</Lines>
  <Paragraphs>287</Paragraphs>
  <ScaleCrop>false</ScaleCrop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茹雯 刘</dc:creator>
  <cp:keywords/>
  <dc:description/>
  <cp:lastModifiedBy>茹雯 刘</cp:lastModifiedBy>
  <cp:revision>4</cp:revision>
  <dcterms:created xsi:type="dcterms:W3CDTF">2025-12-02T02:26:00Z</dcterms:created>
  <dcterms:modified xsi:type="dcterms:W3CDTF">2025-12-04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69785a-6a72-4d15-adda-2e692f3fae97</vt:lpwstr>
  </property>
</Properties>
</file>